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2325D" w14:textId="77777777" w:rsidR="00E04EDE" w:rsidRDefault="00E04EDE">
      <w:pPr>
        <w:spacing w:line="480" w:lineRule="auto"/>
        <w:jc w:val="center"/>
        <w:rPr>
          <w:rFonts w:ascii="CMR17" w:hAnsi="CMR17" w:hint="eastAsia"/>
          <w:color w:val="000000"/>
          <w:sz w:val="34"/>
          <w:szCs w:val="34"/>
        </w:rPr>
      </w:pPr>
    </w:p>
    <w:p w14:paraId="36C2D2EB" w14:textId="13093EFF" w:rsidR="00860674" w:rsidRDefault="00860674" w:rsidP="00860674">
      <w:pPr>
        <w:spacing w:line="480" w:lineRule="auto"/>
        <w:jc w:val="center"/>
        <w:rPr>
          <w:rFonts w:ascii="Arial" w:hAnsi="Arial" w:cs="Arial"/>
          <w:b/>
          <w:color w:val="000000"/>
          <w:sz w:val="34"/>
          <w:szCs w:val="34"/>
        </w:rPr>
      </w:pPr>
      <w:r>
        <w:rPr>
          <w:rFonts w:ascii="Arial" w:hAnsi="Arial" w:cs="Arial"/>
          <w:b/>
          <w:color w:val="000000"/>
          <w:sz w:val="34"/>
          <w:szCs w:val="34"/>
        </w:rPr>
        <w:t xml:space="preserve">Supplementary </w:t>
      </w:r>
      <w:r w:rsidR="00D93A77">
        <w:rPr>
          <w:rFonts w:ascii="Arial" w:hAnsi="Arial" w:cs="Arial"/>
          <w:b/>
          <w:color w:val="000000"/>
          <w:sz w:val="34"/>
          <w:szCs w:val="34"/>
        </w:rPr>
        <w:t>M</w:t>
      </w:r>
      <w:r>
        <w:rPr>
          <w:rFonts w:ascii="Arial" w:hAnsi="Arial" w:cs="Arial"/>
          <w:b/>
          <w:color w:val="000000"/>
          <w:sz w:val="34"/>
          <w:szCs w:val="34"/>
        </w:rPr>
        <w:t>aterial</w:t>
      </w:r>
      <w:r>
        <w:rPr>
          <w:rFonts w:ascii="Arial" w:hAnsi="Arial" w:cs="Arial" w:hint="eastAsia"/>
          <w:b/>
          <w:color w:val="000000"/>
          <w:sz w:val="34"/>
          <w:szCs w:val="34"/>
        </w:rPr>
        <w:t>s</w:t>
      </w:r>
    </w:p>
    <w:p w14:paraId="6B225B3F" w14:textId="77777777" w:rsidR="00E04EDE" w:rsidRDefault="00E04EDE">
      <w:pPr>
        <w:spacing w:line="480" w:lineRule="auto"/>
        <w:ind w:firstLine="420"/>
        <w:jc w:val="center"/>
        <w:rPr>
          <w:rFonts w:ascii="Arial" w:hAnsi="Arial" w:cs="Arial"/>
          <w:b/>
          <w:color w:val="000000"/>
          <w:sz w:val="34"/>
          <w:szCs w:val="34"/>
        </w:rPr>
      </w:pPr>
    </w:p>
    <w:p w14:paraId="03F4FE03" w14:textId="77777777" w:rsidR="00D93A77" w:rsidRDefault="00860674" w:rsidP="00D93A77">
      <w:pPr>
        <w:widowControl/>
        <w:jc w:val="center"/>
        <w:rPr>
          <w:noProof/>
        </w:rPr>
      </w:pPr>
      <w:r>
        <w:rPr>
          <w:rFonts w:ascii="Arial" w:hAnsi="Arial" w:cs="Arial"/>
          <w:b/>
          <w:bCs/>
          <w:color w:val="000000"/>
          <w:sz w:val="29"/>
          <w:szCs w:val="29"/>
        </w:rPr>
        <w:t xml:space="preserve">Contents </w:t>
      </w:r>
      <w:r>
        <w:rPr>
          <w:rFonts w:ascii="Arial" w:hAnsi="Arial" w:cs="Arial"/>
          <w:color w:val="000000"/>
          <w:sz w:val="34"/>
          <w:szCs w:val="34"/>
        </w:rPr>
        <w:fldChar w:fldCharType="begin"/>
      </w:r>
      <w:r>
        <w:rPr>
          <w:rFonts w:ascii="Arial" w:hAnsi="Arial" w:cs="Arial"/>
          <w:color w:val="000000"/>
          <w:sz w:val="34"/>
          <w:szCs w:val="34"/>
        </w:rPr>
        <w:instrText xml:space="preserve"> TOC \o "1-2" \h \z \u </w:instrText>
      </w:r>
      <w:r>
        <w:rPr>
          <w:rFonts w:ascii="Arial" w:hAnsi="Arial" w:cs="Arial"/>
          <w:color w:val="000000"/>
          <w:sz w:val="34"/>
          <w:szCs w:val="34"/>
        </w:rPr>
        <w:fldChar w:fldCharType="separate"/>
      </w:r>
    </w:p>
    <w:p w14:paraId="68C160E0" w14:textId="114994CD" w:rsidR="00D93A77" w:rsidRDefault="00D93A77">
      <w:pPr>
        <w:pStyle w:val="TOC1"/>
        <w:tabs>
          <w:tab w:val="left" w:pos="420"/>
          <w:tab w:val="right" w:leader="dot" w:pos="9010"/>
        </w:tabs>
        <w:rPr>
          <w:noProof/>
          <w14:ligatures w14:val="standardContextual"/>
        </w:rPr>
      </w:pPr>
      <w:hyperlink w:anchor="_Toc168928748" w:history="1">
        <w:r w:rsidRPr="008C3082">
          <w:rPr>
            <w:rStyle w:val="aa"/>
            <w:rFonts w:ascii="Arial" w:hAnsi="Arial" w:cs="Arial"/>
            <w:b/>
            <w:noProof/>
          </w:rPr>
          <w:t>1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hAnsi="Arial" w:cs="Arial"/>
            <w:b/>
            <w:bCs/>
            <w:noProof/>
          </w:rPr>
          <w:t>Information of the Compression Too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5DAE5C85" w14:textId="4515CCDB" w:rsidR="00D93A77" w:rsidRDefault="00D93A77">
      <w:pPr>
        <w:pStyle w:val="TOC2"/>
        <w:tabs>
          <w:tab w:val="left" w:pos="1050"/>
          <w:tab w:val="right" w:leader="dot" w:pos="9010"/>
        </w:tabs>
        <w:rPr>
          <w:noProof/>
          <w14:ligatures w14:val="standardContextual"/>
        </w:rPr>
      </w:pPr>
      <w:hyperlink w:anchor="_Toc168928749" w:history="1"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1.1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Basic Inform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052050C8" w14:textId="48024CED" w:rsidR="00D93A77" w:rsidRDefault="00D93A77">
      <w:pPr>
        <w:pStyle w:val="TOC2"/>
        <w:tabs>
          <w:tab w:val="left" w:pos="1050"/>
          <w:tab w:val="right" w:leader="dot" w:pos="9010"/>
        </w:tabs>
        <w:rPr>
          <w:noProof/>
          <w14:ligatures w14:val="standardContextual"/>
        </w:rPr>
      </w:pPr>
      <w:hyperlink w:anchor="_Toc168928750" w:history="1"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1.2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Running Commands of the Too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43C7C2CD" w14:textId="4BFAC38E" w:rsidR="00D93A77" w:rsidRDefault="00D93A77">
      <w:pPr>
        <w:pStyle w:val="TOC1"/>
        <w:tabs>
          <w:tab w:val="left" w:pos="420"/>
          <w:tab w:val="right" w:leader="dot" w:pos="9010"/>
        </w:tabs>
        <w:rPr>
          <w:noProof/>
          <w14:ligatures w14:val="standardContextual"/>
        </w:rPr>
      </w:pPr>
      <w:hyperlink w:anchor="_Toc168928751" w:history="1">
        <w:r w:rsidRPr="008C3082">
          <w:rPr>
            <w:rStyle w:val="aa"/>
            <w:rFonts w:ascii="Arial" w:hAnsi="Arial" w:cs="Arial"/>
            <w:b/>
            <w:bCs/>
            <w:noProof/>
          </w:rPr>
          <w:t>2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hAnsi="Arial" w:cs="Arial"/>
            <w:b/>
            <w:bCs/>
            <w:noProof/>
          </w:rPr>
          <w:t>Datase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1890A83" w14:textId="1A4754BD" w:rsidR="00D93A77" w:rsidRDefault="00D93A77">
      <w:pPr>
        <w:pStyle w:val="TOC2"/>
        <w:tabs>
          <w:tab w:val="left" w:pos="1050"/>
          <w:tab w:val="right" w:leader="dot" w:pos="9010"/>
        </w:tabs>
        <w:rPr>
          <w:noProof/>
          <w14:ligatures w14:val="standardContextual"/>
        </w:rPr>
      </w:pPr>
      <w:hyperlink w:anchor="_Toc168928752" w:history="1"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2.1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Mouse Genomes Projec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1652DD6" w14:textId="67702998" w:rsidR="00D93A77" w:rsidRDefault="00D93A77">
      <w:pPr>
        <w:pStyle w:val="TOC2"/>
        <w:tabs>
          <w:tab w:val="left" w:pos="1050"/>
          <w:tab w:val="right" w:leader="dot" w:pos="9010"/>
        </w:tabs>
        <w:rPr>
          <w:noProof/>
          <w14:ligatures w14:val="standardContextual"/>
        </w:rPr>
      </w:pPr>
      <w:hyperlink w:anchor="_Toc168928753" w:history="1"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2.2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The 1000 Genomes Project — Phase 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19C5A51" w14:textId="22578DCA" w:rsidR="00D93A77" w:rsidRDefault="00D93A77">
      <w:pPr>
        <w:pStyle w:val="TOC2"/>
        <w:tabs>
          <w:tab w:val="left" w:pos="1050"/>
          <w:tab w:val="right" w:leader="dot" w:pos="9010"/>
        </w:tabs>
        <w:rPr>
          <w:noProof/>
          <w14:ligatures w14:val="standardContextual"/>
        </w:rPr>
      </w:pPr>
      <w:hyperlink w:anchor="_Toc168928754" w:history="1"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2.3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eastAsia="宋体" w:hAnsi="Arial" w:cs="Arial"/>
            <w:b/>
            <w:noProof/>
            <w:spacing w:val="1"/>
            <w:position w:val="20"/>
          </w:rPr>
          <w:t>The 1000 Genomes Project — Phase 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641744B" w14:textId="3A1ACE34" w:rsidR="00D93A77" w:rsidRDefault="00D93A77">
      <w:pPr>
        <w:pStyle w:val="TOC1"/>
        <w:tabs>
          <w:tab w:val="left" w:pos="420"/>
          <w:tab w:val="right" w:leader="dot" w:pos="9010"/>
        </w:tabs>
        <w:rPr>
          <w:noProof/>
          <w14:ligatures w14:val="standardContextual"/>
        </w:rPr>
      </w:pPr>
      <w:hyperlink w:anchor="_Toc168928755" w:history="1">
        <w:r w:rsidRPr="008C3082">
          <w:rPr>
            <w:rStyle w:val="aa"/>
            <w:rFonts w:ascii="Arial" w:hAnsi="Arial" w:cs="Arial"/>
            <w:b/>
            <w:bCs/>
            <w:noProof/>
          </w:rPr>
          <w:t>3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hAnsi="Arial" w:cs="Arial"/>
            <w:b/>
            <w:bCs/>
            <w:noProof/>
          </w:rPr>
          <w:t>Experimental Environ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78175B27" w14:textId="32B1298C" w:rsidR="00D93A77" w:rsidRDefault="00D93A77">
      <w:pPr>
        <w:pStyle w:val="TOC1"/>
        <w:tabs>
          <w:tab w:val="left" w:pos="420"/>
          <w:tab w:val="right" w:leader="dot" w:pos="9010"/>
        </w:tabs>
        <w:rPr>
          <w:noProof/>
          <w14:ligatures w14:val="standardContextual"/>
        </w:rPr>
      </w:pPr>
      <w:hyperlink w:anchor="_Toc168928756" w:history="1">
        <w:r w:rsidRPr="008C3082">
          <w:rPr>
            <w:rStyle w:val="aa"/>
            <w:rFonts w:ascii="Arial" w:hAnsi="Arial" w:cs="Arial"/>
            <w:b/>
            <w:bCs/>
            <w:noProof/>
          </w:rPr>
          <w:t>4</w:t>
        </w:r>
        <w:r>
          <w:rPr>
            <w:noProof/>
            <w14:ligatures w14:val="standardContextual"/>
          </w:rPr>
          <w:tab/>
        </w:r>
        <w:r w:rsidRPr="008C3082">
          <w:rPr>
            <w:rStyle w:val="aa"/>
            <w:rFonts w:ascii="Arial" w:hAnsi="Arial" w:cs="Arial"/>
            <w:b/>
            <w:bCs/>
            <w:noProof/>
          </w:rPr>
          <w:t>Additional Resul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89287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CE4C050" w14:textId="77777777" w:rsidR="00E04EDE" w:rsidRDefault="00860674">
      <w:pPr>
        <w:widowControl/>
        <w:jc w:val="left"/>
        <w:rPr>
          <w:rFonts w:ascii="Times New Roman" w:hAnsi="Times New Roman" w:cs="Times New Roman"/>
          <w:color w:val="000000"/>
          <w:sz w:val="34"/>
          <w:szCs w:val="34"/>
        </w:rPr>
      </w:pPr>
      <w:r>
        <w:rPr>
          <w:rFonts w:ascii="Arial" w:hAnsi="Arial" w:cs="Arial"/>
          <w:color w:val="000000"/>
          <w:sz w:val="34"/>
          <w:szCs w:val="34"/>
        </w:rPr>
        <w:fldChar w:fldCharType="end"/>
      </w:r>
    </w:p>
    <w:p w14:paraId="5EB2879D" w14:textId="77777777" w:rsidR="00E04EDE" w:rsidRDefault="00E04EDE">
      <w:pPr>
        <w:widowControl/>
        <w:jc w:val="left"/>
        <w:rPr>
          <w:rFonts w:ascii="Times New Roman" w:hAnsi="Times New Roman" w:cs="Times New Roman"/>
          <w:color w:val="000000"/>
          <w:sz w:val="34"/>
          <w:szCs w:val="34"/>
        </w:rPr>
      </w:pPr>
    </w:p>
    <w:p w14:paraId="020987FA" w14:textId="77777777" w:rsidR="00E04EDE" w:rsidRDefault="00860674">
      <w:pPr>
        <w:widowControl/>
        <w:jc w:val="left"/>
        <w:rPr>
          <w:rFonts w:ascii="Times New Roman" w:hAnsi="Times New Roman" w:cs="Times New Roman"/>
          <w:color w:val="000000"/>
          <w:sz w:val="34"/>
          <w:szCs w:val="34"/>
        </w:rPr>
      </w:pPr>
      <w:r>
        <w:rPr>
          <w:rFonts w:ascii="Times New Roman" w:hAnsi="Times New Roman" w:cs="Times New Roman"/>
          <w:color w:val="000000"/>
          <w:sz w:val="34"/>
          <w:szCs w:val="34"/>
        </w:rPr>
        <w:br w:type="page"/>
      </w:r>
    </w:p>
    <w:p w14:paraId="42B2318D" w14:textId="77777777" w:rsidR="00E04EDE" w:rsidRDefault="00860674">
      <w:pPr>
        <w:pStyle w:val="1"/>
        <w:numPr>
          <w:ilvl w:val="0"/>
          <w:numId w:val="1"/>
        </w:numPr>
        <w:adjustRightInd w:val="0"/>
        <w:snapToGrid w:val="0"/>
        <w:spacing w:before="78" w:line="214" w:lineRule="auto"/>
        <w:contextualSpacing/>
        <w:jc w:val="left"/>
        <w:outlineLvl w:val="0"/>
        <w:rPr>
          <w:rFonts w:ascii="Arial" w:hAnsi="Arial" w:cs="Arial"/>
        </w:rPr>
      </w:pPr>
      <w:bookmarkStart w:id="0" w:name="_Toc168928748"/>
      <w:r>
        <w:rPr>
          <w:rFonts w:ascii="Arial" w:hAnsi="Arial" w:cs="Arial"/>
          <w:b/>
          <w:bCs/>
          <w:sz w:val="28"/>
          <w:szCs w:val="28"/>
        </w:rPr>
        <w:lastRenderedPageBreak/>
        <w:t>Information of the Compression Tools</w:t>
      </w:r>
      <w:bookmarkEnd w:id="0"/>
    </w:p>
    <w:p w14:paraId="4923BCC0" w14:textId="77777777" w:rsidR="00E04EDE" w:rsidRDefault="00860674">
      <w:pPr>
        <w:pStyle w:val="ab"/>
        <w:numPr>
          <w:ilvl w:val="1"/>
          <w:numId w:val="1"/>
        </w:numPr>
        <w:spacing w:before="225" w:line="216" w:lineRule="auto"/>
        <w:ind w:left="6" w:firstLineChars="0" w:firstLine="0"/>
        <w:jc w:val="left"/>
        <w:outlineLvl w:val="1"/>
        <w:rPr>
          <w:rFonts w:ascii="Arial" w:eastAsia="宋体" w:hAnsi="Arial" w:cs="Arial"/>
          <w:b/>
          <w:spacing w:val="1"/>
          <w:position w:val="20"/>
          <w:sz w:val="23"/>
          <w:szCs w:val="23"/>
        </w:rPr>
      </w:pPr>
      <w:bookmarkStart w:id="1" w:name="_Toc168928749"/>
      <w:r>
        <w:rPr>
          <w:rFonts w:ascii="Arial" w:eastAsia="宋体" w:hAnsi="Arial" w:cs="Arial"/>
          <w:b/>
          <w:spacing w:val="1"/>
          <w:position w:val="20"/>
          <w:sz w:val="23"/>
          <w:szCs w:val="23"/>
        </w:rPr>
        <w:t>Basic Information</w:t>
      </w:r>
      <w:bookmarkEnd w:id="1"/>
    </w:p>
    <w:p w14:paraId="7B0CEA03" w14:textId="77777777" w:rsidR="00E04EDE" w:rsidRDefault="00860674">
      <w:pPr>
        <w:pStyle w:val="1"/>
        <w:spacing w:before="157" w:line="439" w:lineRule="exact"/>
        <w:jc w:val="left"/>
        <w:rPr>
          <w:rFonts w:ascii="Arial" w:hAnsi="Arial" w:cs="Arial"/>
          <w:spacing w:val="1"/>
          <w:position w:val="20"/>
          <w:sz w:val="19"/>
          <w:szCs w:val="19"/>
        </w:rPr>
      </w:pPr>
      <w:r>
        <w:rPr>
          <w:rFonts w:ascii="Arial" w:hAnsi="Arial" w:cs="Arial"/>
          <w:spacing w:val="1"/>
          <w:position w:val="20"/>
          <w:sz w:val="19"/>
          <w:szCs w:val="19"/>
        </w:rPr>
        <w:t>The</w:t>
      </w:r>
      <w:r>
        <w:rPr>
          <w:rFonts w:ascii="Arial" w:hAnsi="Arial" w:cs="Arial"/>
          <w:spacing w:val="38"/>
          <w:position w:val="20"/>
          <w:sz w:val="19"/>
          <w:szCs w:val="19"/>
        </w:rPr>
        <w:t xml:space="preserve"> </w:t>
      </w:r>
      <w:r>
        <w:rPr>
          <w:rFonts w:ascii="Arial" w:hAnsi="Arial" w:cs="Arial"/>
          <w:spacing w:val="1"/>
          <w:position w:val="20"/>
          <w:sz w:val="19"/>
          <w:szCs w:val="19"/>
        </w:rPr>
        <w:t>following</w:t>
      </w:r>
      <w:r>
        <w:rPr>
          <w:rFonts w:ascii="Arial" w:hAnsi="Arial" w:cs="Arial"/>
          <w:spacing w:val="19"/>
          <w:position w:val="20"/>
          <w:sz w:val="19"/>
          <w:szCs w:val="19"/>
        </w:rPr>
        <w:t xml:space="preserve"> </w:t>
      </w:r>
      <w:r>
        <w:rPr>
          <w:rFonts w:ascii="Arial" w:hAnsi="Arial" w:cs="Arial"/>
          <w:spacing w:val="1"/>
          <w:position w:val="20"/>
          <w:sz w:val="19"/>
          <w:szCs w:val="19"/>
        </w:rPr>
        <w:t>compression tools</w:t>
      </w:r>
      <w:r>
        <w:rPr>
          <w:rFonts w:ascii="Arial" w:hAnsi="Arial" w:cs="Arial"/>
          <w:spacing w:val="17"/>
          <w:position w:val="20"/>
          <w:sz w:val="19"/>
          <w:szCs w:val="19"/>
        </w:rPr>
        <w:t xml:space="preserve"> </w:t>
      </w:r>
      <w:r>
        <w:rPr>
          <w:rFonts w:ascii="Arial" w:hAnsi="Arial" w:cs="Arial"/>
          <w:spacing w:val="1"/>
          <w:position w:val="20"/>
          <w:sz w:val="19"/>
          <w:szCs w:val="19"/>
        </w:rPr>
        <w:t>were</w:t>
      </w:r>
      <w:r>
        <w:rPr>
          <w:rFonts w:ascii="Arial" w:hAnsi="Arial" w:cs="Arial"/>
          <w:spacing w:val="20"/>
          <w:position w:val="20"/>
          <w:sz w:val="19"/>
          <w:szCs w:val="19"/>
        </w:rPr>
        <w:t xml:space="preserve"> </w:t>
      </w:r>
      <w:r>
        <w:rPr>
          <w:rFonts w:ascii="Arial" w:hAnsi="Arial" w:cs="Arial"/>
          <w:spacing w:val="1"/>
          <w:position w:val="20"/>
          <w:sz w:val="19"/>
          <w:szCs w:val="19"/>
        </w:rPr>
        <w:t>used</w:t>
      </w:r>
      <w:r>
        <w:rPr>
          <w:rFonts w:ascii="Arial" w:hAnsi="Arial" w:cs="Arial"/>
          <w:spacing w:val="20"/>
          <w:position w:val="20"/>
          <w:sz w:val="19"/>
          <w:szCs w:val="19"/>
        </w:rPr>
        <w:t xml:space="preserve"> </w:t>
      </w:r>
      <w:r>
        <w:rPr>
          <w:rFonts w:ascii="Arial" w:hAnsi="Arial" w:cs="Arial"/>
          <w:spacing w:val="1"/>
          <w:position w:val="20"/>
          <w:sz w:val="19"/>
          <w:szCs w:val="19"/>
        </w:rPr>
        <w:t>in</w:t>
      </w:r>
      <w:r>
        <w:rPr>
          <w:rFonts w:ascii="Arial" w:hAnsi="Arial" w:cs="Arial"/>
          <w:spacing w:val="17"/>
          <w:position w:val="20"/>
          <w:sz w:val="19"/>
          <w:szCs w:val="19"/>
        </w:rPr>
        <w:t xml:space="preserve"> </w:t>
      </w:r>
      <w:r>
        <w:rPr>
          <w:rFonts w:ascii="Arial" w:hAnsi="Arial" w:cs="Arial"/>
          <w:spacing w:val="1"/>
          <w:position w:val="20"/>
          <w:sz w:val="19"/>
          <w:szCs w:val="19"/>
        </w:rPr>
        <w:t>the</w:t>
      </w:r>
      <w:r>
        <w:rPr>
          <w:rFonts w:ascii="Arial" w:hAnsi="Arial" w:cs="Arial"/>
          <w:spacing w:val="19"/>
          <w:position w:val="20"/>
          <w:sz w:val="19"/>
          <w:szCs w:val="19"/>
        </w:rPr>
        <w:t xml:space="preserve"> </w:t>
      </w:r>
      <w:r>
        <w:rPr>
          <w:rFonts w:ascii="Arial" w:hAnsi="Arial" w:cs="Arial"/>
          <w:spacing w:val="1"/>
          <w:position w:val="20"/>
          <w:sz w:val="19"/>
          <w:szCs w:val="19"/>
        </w:rPr>
        <w:t>experimental</w:t>
      </w:r>
      <w:r>
        <w:rPr>
          <w:rFonts w:ascii="Arial" w:hAnsi="Arial" w:cs="Arial"/>
          <w:spacing w:val="19"/>
          <w:position w:val="20"/>
          <w:sz w:val="19"/>
          <w:szCs w:val="19"/>
        </w:rPr>
        <w:t xml:space="preserve"> </w:t>
      </w:r>
      <w:r>
        <w:rPr>
          <w:rFonts w:ascii="Arial" w:hAnsi="Arial" w:cs="Arial"/>
          <w:spacing w:val="1"/>
          <w:position w:val="20"/>
          <w:sz w:val="19"/>
          <w:szCs w:val="19"/>
        </w:rPr>
        <w:t>studies.</w:t>
      </w:r>
    </w:p>
    <w:p w14:paraId="397A743E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bCs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>PBWT v.3.0-8c25e5c</w:t>
      </w:r>
      <w:r>
        <w:rPr>
          <w:rFonts w:ascii="Arial" w:hAnsi="Arial" w:cs="Arial"/>
          <w:bCs/>
          <w:color w:val="000000"/>
          <w:sz w:val="19"/>
          <w:szCs w:val="19"/>
        </w:rPr>
        <w:t xml:space="preserve"> </w:t>
      </w:r>
      <w:r>
        <w:rPr>
          <w:rStyle w:val="aa"/>
          <w:rFonts w:ascii="Arial" w:hAnsi="Arial" w:cs="Arial"/>
          <w:sz w:val="19"/>
          <w:szCs w:val="19"/>
        </w:rPr>
        <w:t>(</w:t>
      </w:r>
      <w:hyperlink r:id="rId8" w:history="1">
        <w:r>
          <w:rPr>
            <w:rStyle w:val="aa"/>
            <w:rFonts w:ascii="Arial" w:hAnsi="Arial" w:cs="Arial"/>
            <w:sz w:val="19"/>
            <w:szCs w:val="19"/>
          </w:rPr>
          <w:t>https://github.com/richarddurbin/pbwt</w:t>
        </w:r>
      </w:hyperlink>
      <w:r>
        <w:rPr>
          <w:rStyle w:val="aa"/>
          <w:rFonts w:ascii="Arial" w:hAnsi="Arial" w:cs="Arial"/>
          <w:sz w:val="19"/>
          <w:szCs w:val="19"/>
        </w:rPr>
        <w:t>)</w:t>
      </w:r>
    </w:p>
    <w:p w14:paraId="29CA51CE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GTC v.1.1 </w:t>
      </w:r>
      <w:r>
        <w:rPr>
          <w:rFonts w:ascii="Arial" w:hAnsi="Arial" w:cs="Arial"/>
          <w:color w:val="000000"/>
          <w:sz w:val="19"/>
          <w:szCs w:val="19"/>
        </w:rPr>
        <w:t>(</w:t>
      </w:r>
      <w:hyperlink r:id="rId9" w:history="1">
        <w:r>
          <w:rPr>
            <w:rStyle w:val="aa"/>
            <w:rFonts w:ascii="Arial" w:hAnsi="Arial" w:cs="Arial"/>
            <w:sz w:val="19"/>
            <w:szCs w:val="19"/>
          </w:rPr>
          <w:t>https://github.com/refresh-bio/GTC</w:t>
        </w:r>
      </w:hyperlink>
      <w:r>
        <w:rPr>
          <w:rFonts w:ascii="Arial" w:hAnsi="Arial" w:cs="Arial"/>
          <w:color w:val="000000"/>
          <w:sz w:val="19"/>
          <w:szCs w:val="19"/>
        </w:rPr>
        <w:t>)</w:t>
      </w:r>
    </w:p>
    <w:p w14:paraId="51B11929" w14:textId="79BED1CC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GBC v.1.2 </w:t>
      </w:r>
      <w:hyperlink r:id="rId10" w:history="1">
        <w:r>
          <w:rPr>
            <w:rStyle w:val="aa"/>
            <w:rFonts w:ascii="Arial" w:hAnsi="Arial" w:cs="Arial"/>
            <w:sz w:val="19"/>
            <w:szCs w:val="19"/>
          </w:rPr>
          <w:t>(https://github.com/Zhangliubin/gbc)</w:t>
        </w:r>
      </w:hyperlink>
    </w:p>
    <w:p w14:paraId="121F251F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BCFtools</w:t>
      </w:r>
      <w:r>
        <w:rPr>
          <w:rFonts w:ascii="Arial" w:hAnsi="Arial" w:cs="Arial" w:hint="eastAsia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v.1.11</w:t>
      </w:r>
      <w:r>
        <w:rPr>
          <w:rFonts w:ascii="Arial" w:hAnsi="Arial" w:cs="Arial" w:hint="eastAsia"/>
          <w:sz w:val="19"/>
          <w:szCs w:val="19"/>
        </w:rPr>
        <w:t xml:space="preserve"> </w:t>
      </w:r>
      <w:r>
        <w:rPr>
          <w:rStyle w:val="aa"/>
          <w:rFonts w:ascii="Arial" w:hAnsi="Arial" w:cs="Arial"/>
          <w:sz w:val="19"/>
          <w:szCs w:val="19"/>
        </w:rPr>
        <w:t>(</w:t>
      </w:r>
      <w:hyperlink r:id="rId11" w:history="1">
        <w:r>
          <w:rPr>
            <w:rStyle w:val="aa"/>
            <w:rFonts w:ascii="Arial" w:hAnsi="Arial" w:cs="Arial"/>
            <w:sz w:val="19"/>
            <w:szCs w:val="19"/>
          </w:rPr>
          <w:t>https://github.com/samtools/bcftools/releases/download/1.11/bcftools-1.11.tar.bz2</w:t>
        </w:r>
      </w:hyperlink>
      <w:r>
        <w:rPr>
          <w:rStyle w:val="aa"/>
          <w:rFonts w:ascii="Arial" w:hAnsi="Arial" w:cs="Arial"/>
          <w:sz w:val="19"/>
          <w:szCs w:val="19"/>
        </w:rPr>
        <w:t>)</w:t>
      </w:r>
    </w:p>
    <w:p w14:paraId="4FDFC6F7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sz w:val="19"/>
          <w:szCs w:val="19"/>
        </w:rPr>
        <w:t>gzip</w:t>
      </w:r>
      <w:r>
        <w:rPr>
          <w:rFonts w:ascii="Arial" w:hAnsi="Arial" w:cs="Arial"/>
          <w:sz w:val="19"/>
          <w:szCs w:val="19"/>
        </w:rPr>
        <w:t xml:space="preserve"> v.</w:t>
      </w:r>
      <w:r>
        <w:rPr>
          <w:rFonts w:ascii="Arial" w:hAnsi="Arial" w:cs="Arial" w:hint="eastAsia"/>
          <w:sz w:val="19"/>
          <w:szCs w:val="19"/>
        </w:rPr>
        <w:t>1</w:t>
      </w:r>
      <w:r>
        <w:rPr>
          <w:rFonts w:ascii="Arial" w:hAnsi="Arial" w:cs="Arial"/>
          <w:sz w:val="19"/>
          <w:szCs w:val="19"/>
        </w:rPr>
        <w:t>.</w:t>
      </w:r>
      <w:r>
        <w:rPr>
          <w:rFonts w:ascii="Arial" w:hAnsi="Arial" w:cs="Arial" w:hint="eastAsia"/>
          <w:sz w:val="19"/>
          <w:szCs w:val="19"/>
        </w:rPr>
        <w:t>6</w:t>
      </w:r>
      <w:r>
        <w:rPr>
          <w:rFonts w:ascii="Arial" w:hAnsi="Arial" w:cs="Arial"/>
          <w:sz w:val="19"/>
          <w:szCs w:val="19"/>
        </w:rPr>
        <w:t xml:space="preserve"> </w:t>
      </w:r>
      <w:r>
        <w:rPr>
          <w:rStyle w:val="aa"/>
          <w:rFonts w:ascii="Arial" w:eastAsia="宋体" w:hAnsi="Arial" w:cs="Arial"/>
          <w:sz w:val="19"/>
          <w:szCs w:val="19"/>
        </w:rPr>
        <w:t>(</w:t>
      </w:r>
      <w:r>
        <w:rPr>
          <w:rStyle w:val="aa"/>
          <w:rFonts w:ascii="Arial" w:eastAsia="宋体" w:hAnsi="Arial" w:cs="Arial" w:hint="eastAsia"/>
          <w:sz w:val="19"/>
          <w:szCs w:val="19"/>
        </w:rPr>
        <w:t>https://www.gnu.org/software/gzip/</w:t>
      </w:r>
      <w:r>
        <w:rPr>
          <w:rStyle w:val="aa"/>
          <w:rFonts w:ascii="Arial" w:eastAsia="宋体" w:hAnsi="Arial" w:cs="Arial"/>
          <w:sz w:val="19"/>
          <w:szCs w:val="19"/>
        </w:rPr>
        <w:t>)</w:t>
      </w:r>
    </w:p>
    <w:p w14:paraId="56E0CE1E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 xml:space="preserve">Genozip v14.0.16 </w:t>
      </w:r>
      <w:r>
        <w:rPr>
          <w:rStyle w:val="aa"/>
          <w:rFonts w:ascii="Arial" w:eastAsia="宋体" w:hAnsi="Arial" w:cs="Arial" w:hint="eastAsia"/>
          <w:sz w:val="19"/>
          <w:szCs w:val="19"/>
        </w:rPr>
        <w:t>(https://github.com/divonlan/genozip)</w:t>
      </w:r>
    </w:p>
    <w:p w14:paraId="09502D51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 xml:space="preserve">VCFShark v.1.1 </w:t>
      </w:r>
      <w:r>
        <w:rPr>
          <w:rStyle w:val="aa"/>
          <w:rFonts w:ascii="Arial" w:eastAsia="宋体" w:hAnsi="Arial" w:cs="Arial" w:hint="eastAsia"/>
          <w:sz w:val="19"/>
          <w:szCs w:val="19"/>
        </w:rPr>
        <w:t>(</w:t>
      </w:r>
      <w:hyperlink r:id="rId12" w:tgtFrame="https://academic.oup.com/bioinformatics/article/37/19/3358/_blank" w:history="1">
        <w:r>
          <w:rPr>
            <w:rStyle w:val="aa"/>
            <w:rFonts w:ascii="Arial" w:eastAsia="宋体" w:hAnsi="Arial" w:cs="Arial"/>
            <w:sz w:val="19"/>
            <w:szCs w:val="19"/>
          </w:rPr>
          <w:t>https://github.com/refresh-bio/vcfshark</w:t>
        </w:r>
      </w:hyperlink>
      <w:r>
        <w:rPr>
          <w:rStyle w:val="aa"/>
          <w:rFonts w:ascii="Arial" w:eastAsia="宋体" w:hAnsi="Arial" w:cs="Arial" w:hint="eastAsia"/>
          <w:sz w:val="19"/>
          <w:szCs w:val="19"/>
        </w:rPr>
        <w:t>)</w:t>
      </w:r>
    </w:p>
    <w:p w14:paraId="63E73CCA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XSI v.1.0</w:t>
      </w:r>
      <w:r>
        <w:rPr>
          <w:rStyle w:val="aa"/>
          <w:rFonts w:ascii="Arial" w:eastAsia="宋体" w:hAnsi="Arial" w:cs="Arial" w:hint="eastAsia"/>
          <w:sz w:val="19"/>
          <w:szCs w:val="19"/>
        </w:rPr>
        <w:t>(https://github.com/rwk-unil/xSqueezeIt)</w:t>
      </w:r>
    </w:p>
    <w:p w14:paraId="3913EC59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zstd v1.5.6</w:t>
      </w:r>
      <w:r>
        <w:rPr>
          <w:rStyle w:val="aa"/>
          <w:rFonts w:ascii="Arial" w:eastAsia="宋体" w:hAnsi="Arial" w:cs="Arial" w:hint="eastAsia"/>
          <w:sz w:val="19"/>
          <w:szCs w:val="19"/>
        </w:rPr>
        <w:t>(https://github.com/facebook/zstd)</w:t>
      </w:r>
    </w:p>
    <w:p w14:paraId="4C5ED970" w14:textId="77777777" w:rsidR="00E04EDE" w:rsidRDefault="00860674">
      <w:pPr>
        <w:pStyle w:val="ab"/>
        <w:numPr>
          <w:ilvl w:val="0"/>
          <w:numId w:val="2"/>
        </w:numPr>
        <w:spacing w:line="439" w:lineRule="exact"/>
        <w:ind w:firstLineChars="0"/>
        <w:jc w:val="left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GSC v.1.0 </w:t>
      </w:r>
      <w:r>
        <w:rPr>
          <w:rStyle w:val="aa"/>
          <w:rFonts w:ascii="Arial" w:hAnsi="Arial" w:cs="Arial"/>
          <w:sz w:val="19"/>
          <w:szCs w:val="19"/>
        </w:rPr>
        <w:t>(</w:t>
      </w:r>
      <w:hyperlink r:id="rId13" w:history="1">
        <w:r>
          <w:rPr>
            <w:rStyle w:val="a9"/>
            <w:rFonts w:ascii="Arial" w:hAnsi="Arial" w:cs="Arial"/>
            <w:sz w:val="19"/>
            <w:szCs w:val="19"/>
          </w:rPr>
          <w:t>https://github.com/luo-xiaolong/GSC</w:t>
        </w:r>
      </w:hyperlink>
      <w:r>
        <w:rPr>
          <w:rStyle w:val="aa"/>
          <w:rFonts w:ascii="Arial" w:hAnsi="Arial" w:cs="Arial"/>
          <w:sz w:val="19"/>
          <w:szCs w:val="19"/>
        </w:rPr>
        <w:t>)</w:t>
      </w:r>
    </w:p>
    <w:p w14:paraId="6DC885FC" w14:textId="77777777" w:rsidR="00E04EDE" w:rsidRDefault="00860674">
      <w:pPr>
        <w:pStyle w:val="ab"/>
        <w:numPr>
          <w:ilvl w:val="1"/>
          <w:numId w:val="1"/>
        </w:numPr>
        <w:spacing w:before="225" w:line="216" w:lineRule="auto"/>
        <w:ind w:left="6" w:firstLineChars="0" w:firstLine="0"/>
        <w:jc w:val="left"/>
        <w:outlineLvl w:val="1"/>
        <w:rPr>
          <w:rFonts w:ascii="Arial" w:eastAsia="宋体" w:hAnsi="Arial" w:cs="Arial"/>
          <w:b/>
          <w:spacing w:val="1"/>
          <w:position w:val="20"/>
          <w:sz w:val="23"/>
          <w:szCs w:val="23"/>
        </w:rPr>
      </w:pPr>
      <w:bookmarkStart w:id="2" w:name="_Toc168928750"/>
      <w:r>
        <w:rPr>
          <w:rFonts w:ascii="Arial" w:eastAsia="宋体" w:hAnsi="Arial" w:cs="Arial" w:hint="eastAsia"/>
          <w:b/>
          <w:spacing w:val="1"/>
          <w:position w:val="20"/>
          <w:sz w:val="23"/>
          <w:szCs w:val="23"/>
        </w:rPr>
        <w:t>Running</w:t>
      </w:r>
      <w:r>
        <w:rPr>
          <w:rFonts w:ascii="Arial" w:eastAsia="宋体" w:hAnsi="Arial" w:cs="Arial"/>
          <w:b/>
          <w:spacing w:val="1"/>
          <w:position w:val="20"/>
          <w:sz w:val="23"/>
          <w:szCs w:val="23"/>
        </w:rPr>
        <w:t xml:space="preserve"> </w:t>
      </w:r>
      <w:r>
        <w:rPr>
          <w:rFonts w:ascii="Arial" w:eastAsia="宋体" w:hAnsi="Arial" w:cs="Arial" w:hint="eastAsia"/>
          <w:b/>
          <w:spacing w:val="1"/>
          <w:position w:val="20"/>
          <w:sz w:val="23"/>
          <w:szCs w:val="23"/>
        </w:rPr>
        <w:t>Commands</w:t>
      </w:r>
      <w:r>
        <w:rPr>
          <w:rFonts w:ascii="Arial" w:eastAsia="宋体" w:hAnsi="Arial" w:cs="Arial"/>
          <w:b/>
          <w:spacing w:val="1"/>
          <w:position w:val="20"/>
          <w:sz w:val="23"/>
          <w:szCs w:val="23"/>
        </w:rPr>
        <w:t xml:space="preserve"> </w:t>
      </w:r>
      <w:r>
        <w:rPr>
          <w:rFonts w:ascii="Arial" w:eastAsia="宋体" w:hAnsi="Arial" w:cs="Arial" w:hint="eastAsia"/>
          <w:b/>
          <w:spacing w:val="1"/>
          <w:position w:val="20"/>
          <w:sz w:val="23"/>
          <w:szCs w:val="23"/>
        </w:rPr>
        <w:t>of</w:t>
      </w:r>
      <w:r>
        <w:rPr>
          <w:rFonts w:ascii="Arial" w:eastAsia="宋体" w:hAnsi="Arial" w:cs="Arial"/>
          <w:b/>
          <w:spacing w:val="1"/>
          <w:position w:val="20"/>
          <w:sz w:val="23"/>
          <w:szCs w:val="23"/>
        </w:rPr>
        <w:t xml:space="preserve"> </w:t>
      </w:r>
      <w:r>
        <w:rPr>
          <w:rFonts w:ascii="Arial" w:eastAsia="宋体" w:hAnsi="Arial" w:cs="Arial" w:hint="eastAsia"/>
          <w:b/>
          <w:spacing w:val="1"/>
          <w:position w:val="20"/>
          <w:sz w:val="23"/>
          <w:szCs w:val="23"/>
        </w:rPr>
        <w:t>the</w:t>
      </w:r>
      <w:r>
        <w:rPr>
          <w:rFonts w:ascii="Arial" w:eastAsia="宋体" w:hAnsi="Arial" w:cs="Arial"/>
          <w:b/>
          <w:spacing w:val="1"/>
          <w:position w:val="20"/>
          <w:sz w:val="23"/>
          <w:szCs w:val="23"/>
        </w:rPr>
        <w:t xml:space="preserve"> Tools</w:t>
      </w:r>
      <w:bookmarkEnd w:id="2"/>
    </w:p>
    <w:p w14:paraId="40C90EC1" w14:textId="77777777" w:rsidR="00E04EDE" w:rsidRDefault="00860674" w:rsidP="00860674">
      <w:pPr>
        <w:spacing w:before="157" w:line="211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section </w:t>
      </w:r>
      <w:r w:rsidR="000A13CB">
        <w:rPr>
          <w:rFonts w:ascii="Times New Roman" w:hAnsi="Times New Roman" w:cs="Times New Roman"/>
        </w:rPr>
        <w:t>summarizes</w:t>
      </w:r>
      <w:r>
        <w:rPr>
          <w:rFonts w:ascii="Times New Roman" w:hAnsi="Times New Roman" w:cs="Times New Roman"/>
        </w:rPr>
        <w:t xml:space="preserve"> the running commands of the tools involved in the experiments. The contents wrapped in a pair of US-dollar symbols (i.e., $...$) are the parameters that the user needs to modify it. For example, $inputFile$ needs to be replaced with the correct vcf or vcf.gz path. Some tools do not support output vcf.gz format. The runtime of all tools is obtained through the /usr/bin/time directive to obtain the exact runtime.</w:t>
      </w:r>
    </w:p>
    <w:p w14:paraId="7C47E5D7" w14:textId="77777777" w:rsidR="00E04EDE" w:rsidRDefault="00860674">
      <w:pPr>
        <w:spacing w:line="439" w:lineRule="exact"/>
        <w:jc w:val="left"/>
        <w:rPr>
          <w:rFonts w:ascii="Arial" w:hAnsi="Arial" w:cs="Arial"/>
          <w:b/>
          <w:bCs/>
          <w:color w:val="000000"/>
          <w:sz w:val="19"/>
          <w:szCs w:val="19"/>
        </w:rPr>
      </w:pPr>
      <w:r>
        <w:rPr>
          <w:rFonts w:ascii="Arial" w:hAnsi="Arial" w:cs="Arial"/>
          <w:b/>
          <w:bCs/>
          <w:color w:val="000000"/>
          <w:sz w:val="19"/>
          <w:szCs w:val="19"/>
        </w:rPr>
        <w:t>PBWT</w:t>
      </w:r>
    </w:p>
    <w:p w14:paraId="6D49603D" w14:textId="77777777" w:rsidR="00E04EDE" w:rsidRDefault="00860674">
      <w:pPr>
        <w:pStyle w:val="ab"/>
        <w:numPr>
          <w:ilvl w:val="0"/>
          <w:numId w:val="3"/>
        </w:numPr>
        <w:spacing w:line="439" w:lineRule="exact"/>
        <w:ind w:firstLineChars="0"/>
        <w:jc w:val="left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>C</w:t>
      </w:r>
      <w:r>
        <w:rPr>
          <w:rFonts w:ascii="Arial" w:hAnsi="Arial" w:cs="Arial" w:hint="eastAsia"/>
          <w:color w:val="000000"/>
          <w:sz w:val="19"/>
          <w:szCs w:val="19"/>
        </w:rPr>
        <w:t>omperssion</w:t>
      </w:r>
    </w:p>
    <w:p w14:paraId="32FDFD2C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.</w:t>
      </w:r>
      <w:r>
        <w:rPr>
          <w:rFonts w:ascii="Arial" w:hAnsi="Arial" w:cs="Arial"/>
          <w:color w:val="000000"/>
          <w:sz w:val="19"/>
          <w:szCs w:val="19"/>
        </w:rPr>
        <w:t xml:space="preserve">/pbwt -readVcfGT $inputFile$ -writeAll $outputFile$ </w:t>
      </w:r>
    </w:p>
    <w:p w14:paraId="54E641F2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Decompression (vcf)</w:t>
      </w:r>
    </w:p>
    <w:p w14:paraId="207CCD43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>./pbwt -readAll $inputFile$ -writeVcf - &gt; $outputFile$</w:t>
      </w:r>
    </w:p>
    <w:p w14:paraId="6EDB4FD7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 xml:space="preserve">Decompression (bcf) </w:t>
      </w:r>
    </w:p>
    <w:p w14:paraId="6E92D666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>./pbwt -readAll $inputFile$ -writeBcf - &gt; $outputFile$</w:t>
      </w:r>
    </w:p>
    <w:p w14:paraId="12380B75" w14:textId="77777777" w:rsidR="00E04EDE" w:rsidRDefault="00860674">
      <w:pPr>
        <w:pStyle w:val="ab"/>
        <w:numPr>
          <w:ilvl w:val="0"/>
          <w:numId w:val="3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sample query</w:t>
      </w:r>
      <w:r>
        <w:rPr>
          <w:rFonts w:ascii="Arial" w:hAnsi="Arial" w:cs="Arial"/>
          <w:color w:val="000000"/>
          <w:sz w:val="18"/>
          <w:szCs w:val="18"/>
        </w:rPr>
        <w:br/>
        <w:t>./pbwt -readAll $inputFile$ -selectSamples $sampleFile$ -writeVcf - &gt; $outputFile$</w:t>
      </w:r>
    </w:p>
    <w:p w14:paraId="0B1C397C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Range of continuous variants query</w:t>
      </w:r>
    </w:p>
    <w:p w14:paraId="54D60371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./pbwt -readAll $inputFile$ -subrange $start$ $end$ -writeVcf - &gt; $outputFile$</w:t>
      </w:r>
    </w:p>
    <w:p w14:paraId="314EE523" w14:textId="77777777" w:rsidR="000A13CB" w:rsidRDefault="000A13CB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</w:p>
    <w:p w14:paraId="3AB93673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lastRenderedPageBreak/>
        <w:t>GTC</w:t>
      </w:r>
    </w:p>
    <w:p w14:paraId="6E6A9F3C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Comperssion</w:t>
      </w:r>
    </w:p>
    <w:p w14:paraId="0B6BA940" w14:textId="77777777" w:rsidR="00E04EDE" w:rsidRDefault="00860674">
      <w:pPr>
        <w:spacing w:line="439" w:lineRule="exact"/>
        <w:ind w:left="420" w:firstLineChars="221" w:firstLine="398"/>
        <w:rPr>
          <w:rFonts w:ascii="Times New Roman" w:hAnsi="Times New Roman" w:cs="Times New Roman"/>
        </w:rPr>
      </w:pPr>
      <w:r>
        <w:rPr>
          <w:rFonts w:ascii="Arial" w:hAnsi="Arial" w:cs="Arial"/>
          <w:color w:val="000000"/>
          <w:sz w:val="18"/>
          <w:szCs w:val="18"/>
        </w:rPr>
        <w:t>./gtc compress -o $outputFile$ $inputFile$</w:t>
      </w:r>
    </w:p>
    <w:p w14:paraId="3C48B7D2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Decompression (vcf)</w:t>
      </w:r>
    </w:p>
    <w:p w14:paraId="4CC0B646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8"/>
          <w:szCs w:val="18"/>
        </w:rPr>
        <w:t xml:space="preserve">./gtc view -o $outputFile$ $inputFile$ </w:t>
      </w:r>
    </w:p>
    <w:p w14:paraId="181D841B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Decompression (bcf)</w:t>
      </w:r>
    </w:p>
    <w:p w14:paraId="3F61D022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8"/>
          <w:szCs w:val="18"/>
        </w:rPr>
        <w:t>./gtc view -b -o $outputFile$ $inputFile$</w:t>
      </w:r>
    </w:p>
    <w:p w14:paraId="267A7767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sample query</w:t>
      </w:r>
      <w:r>
        <w:rPr>
          <w:rFonts w:ascii="Arial" w:hAnsi="Arial" w:cs="Arial"/>
          <w:color w:val="000000"/>
          <w:sz w:val="18"/>
          <w:szCs w:val="18"/>
        </w:rPr>
        <w:br/>
        <w:t>./gtc view -s $sample1,sample2,...$ -o $outputFile$ $inputFile$</w:t>
      </w:r>
    </w:p>
    <w:p w14:paraId="43437618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 xml:space="preserve">Many samples query: </w:t>
      </w:r>
    </w:p>
    <w:p w14:paraId="0E166218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CMTT10" w:eastAsia="宋体" w:hAnsi="CMTT10" w:cs="宋体"/>
          <w:color w:val="000000"/>
          <w:kern w:val="0"/>
          <w:sz w:val="20"/>
          <w:szCs w:val="20"/>
        </w:rPr>
        <w:t xml:space="preserve">./gtc view -s </w:t>
      </w:r>
      <w:r>
        <w:rPr>
          <w:rFonts w:ascii="Arial" w:hAnsi="Arial" w:cs="Arial"/>
          <w:color w:val="000000"/>
          <w:sz w:val="18"/>
          <w:szCs w:val="18"/>
        </w:rPr>
        <w:t>@$ samplesFlieL</w:t>
      </w:r>
      <w:r>
        <w:rPr>
          <w:rFonts w:ascii="Arial" w:hAnsi="Arial" w:cs="Arial" w:hint="eastAsia"/>
          <w:color w:val="000000"/>
          <w:sz w:val="18"/>
          <w:szCs w:val="18"/>
        </w:rPr>
        <w:t>ist</w:t>
      </w:r>
      <w:r>
        <w:rPr>
          <w:rFonts w:ascii="Arial" w:hAnsi="Arial" w:cs="Arial"/>
          <w:color w:val="000000"/>
          <w:sz w:val="18"/>
          <w:szCs w:val="18"/>
        </w:rPr>
        <w:t xml:space="preserve"> $ -o $outputFile$ $inputFile$</w:t>
      </w:r>
    </w:p>
    <w:p w14:paraId="0BBDF15D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Range of continuous variants query</w:t>
      </w:r>
    </w:p>
    <w:p w14:paraId="10E12A92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8"/>
          <w:szCs w:val="18"/>
        </w:rPr>
        <w:t>./gtc view -r $chrom$:$start$-$end$ -o $outputFile$ $inputFile$</w:t>
      </w:r>
    </w:p>
    <w:p w14:paraId="292AD5D8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 xml:space="preserve">Range of allele frequency query </w:t>
      </w:r>
    </w:p>
    <w:p w14:paraId="6B5A78C9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./gtc view -minAF $minAF$ -maxAF $maxAF$ -o $outputFile$ $inputFile$</w:t>
      </w:r>
    </w:p>
    <w:p w14:paraId="08D8B581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 w:hint="eastAsia"/>
          <w:b/>
          <w:sz w:val="19"/>
          <w:szCs w:val="19"/>
        </w:rPr>
        <w:t>XSI:</w:t>
      </w:r>
    </w:p>
    <w:p w14:paraId="7CB7BA5A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Compression: </w:t>
      </w:r>
    </w:p>
    <w:p w14:paraId="2F74FA25" w14:textId="77777777" w:rsidR="00E04EDE" w:rsidRDefault="00860674">
      <w:pPr>
        <w:spacing w:line="439" w:lineRule="exact"/>
        <w:ind w:left="420" w:firstLine="420"/>
        <w:jc w:val="left"/>
        <w:rPr>
          <w:rFonts w:ascii="CMTT10" w:eastAsia="宋体" w:hAnsi="CMTT10" w:cs="宋体" w:hint="eastAsia"/>
          <w:color w:val="000000"/>
          <w:kern w:val="0"/>
          <w:sz w:val="22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./xsqueezeit -c -f $inputFile$ -o $outputFile$</w:t>
      </w:r>
    </w:p>
    <w:p w14:paraId="35AD2333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: </w:t>
      </w:r>
    </w:p>
    <w:p w14:paraId="4E2C397D" w14:textId="77777777" w:rsidR="00E04EDE" w:rsidRDefault="00860674">
      <w:pPr>
        <w:spacing w:line="439" w:lineRule="exact"/>
        <w:ind w:left="420" w:firstLine="420"/>
        <w:jc w:val="left"/>
        <w:rPr>
          <w:rFonts w:ascii="CMTT10" w:eastAsia="宋体" w:hAnsi="CMTT10" w:cs="宋体" w:hint="eastAsia"/>
          <w:color w:val="000000"/>
          <w:kern w:val="0"/>
          <w:sz w:val="22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./xsqueezeit -d -f $inputFile$ -Ov -o $outputFile$ </w:t>
      </w:r>
    </w:p>
    <w:p w14:paraId="11A641B6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CMTT10" w:eastAsia="宋体" w:hAnsi="CMTT10" w:cs="宋体" w:hint="eastAsia"/>
          <w:color w:val="000000"/>
          <w:kern w:val="0"/>
          <w:sz w:val="22"/>
        </w:rPr>
      </w:pPr>
      <w:r>
        <w:rPr>
          <w:rFonts w:ascii="Arial" w:hAnsi="Arial" w:cs="Arial" w:hint="eastAsia"/>
          <w:color w:val="000000"/>
          <w:sz w:val="19"/>
          <w:szCs w:val="19"/>
        </w:rPr>
        <w:t>sample query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CMTT10" w:eastAsia="宋体" w:hAnsi="CMTT10" w:cs="宋体" w:hint="eastAsia"/>
          <w:color w:val="000000"/>
          <w:kern w:val="0"/>
          <w:sz w:val="22"/>
        </w:rPr>
        <w:t>./xsqueezeit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 w:hint="eastAsia"/>
          <w:color w:val="000000"/>
          <w:sz w:val="18"/>
          <w:szCs w:val="18"/>
        </w:rPr>
        <w:t>-x -s</w:t>
      </w:r>
      <w:r>
        <w:rPr>
          <w:rFonts w:ascii="Arial" w:hAnsi="Arial" w:cs="Arial"/>
          <w:color w:val="000000"/>
          <w:sz w:val="18"/>
          <w:szCs w:val="18"/>
        </w:rPr>
        <w:t xml:space="preserve">  $sample1,sample2,...$ 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-f </w:t>
      </w:r>
      <w:r>
        <w:rPr>
          <w:rFonts w:ascii="Arial" w:hAnsi="Arial" w:cs="Arial"/>
          <w:color w:val="000000"/>
          <w:sz w:val="18"/>
          <w:szCs w:val="18"/>
        </w:rPr>
        <w:t>$inputFile$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-Ov </w:t>
      </w:r>
      <w:r>
        <w:rPr>
          <w:rFonts w:ascii="Arial" w:hAnsi="Arial" w:cs="Arial"/>
          <w:color w:val="000000"/>
          <w:sz w:val="18"/>
          <w:szCs w:val="18"/>
        </w:rPr>
        <w:t>-o $outputFile$</w:t>
      </w:r>
    </w:p>
    <w:p w14:paraId="323399AB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 xml:space="preserve">Many samples query: </w:t>
      </w:r>
    </w:p>
    <w:p w14:paraId="009AF198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./xsqueezeit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 w:hint="eastAsia"/>
          <w:color w:val="000000"/>
          <w:sz w:val="18"/>
          <w:szCs w:val="18"/>
        </w:rPr>
        <w:t>-x -S</w:t>
      </w:r>
      <w:r>
        <w:rPr>
          <w:rFonts w:ascii="Arial" w:hAnsi="Arial" w:cs="Arial"/>
          <w:color w:val="000000"/>
          <w:sz w:val="18"/>
          <w:szCs w:val="18"/>
        </w:rPr>
        <w:t xml:space="preserve"> $samplesFlieL</w:t>
      </w:r>
      <w:r>
        <w:rPr>
          <w:rFonts w:ascii="Arial" w:hAnsi="Arial" w:cs="Arial" w:hint="eastAsia"/>
          <w:color w:val="000000"/>
          <w:sz w:val="18"/>
          <w:szCs w:val="18"/>
        </w:rPr>
        <w:t>ist</w:t>
      </w:r>
      <w:r>
        <w:rPr>
          <w:rFonts w:ascii="Arial" w:hAnsi="Arial" w:cs="Arial"/>
          <w:color w:val="000000"/>
          <w:sz w:val="18"/>
          <w:szCs w:val="18"/>
        </w:rPr>
        <w:t xml:space="preserve">$ 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-f </w:t>
      </w:r>
      <w:r>
        <w:rPr>
          <w:rFonts w:ascii="Arial" w:hAnsi="Arial" w:cs="Arial"/>
          <w:color w:val="000000"/>
          <w:sz w:val="18"/>
          <w:szCs w:val="18"/>
        </w:rPr>
        <w:t>$inputFile$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-Ov </w:t>
      </w:r>
      <w:r>
        <w:rPr>
          <w:rFonts w:ascii="Arial" w:hAnsi="Arial" w:cs="Arial"/>
          <w:color w:val="000000"/>
          <w:sz w:val="18"/>
          <w:szCs w:val="18"/>
        </w:rPr>
        <w:t>-o $outputFile$</w:t>
      </w:r>
    </w:p>
    <w:p w14:paraId="5332F7BC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Range of continuous variants query</w:t>
      </w:r>
    </w:p>
    <w:p w14:paraId="6556C4E2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./xsqueezeit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 w:hint="eastAsia"/>
          <w:color w:val="000000"/>
          <w:sz w:val="18"/>
          <w:szCs w:val="18"/>
        </w:rPr>
        <w:t>-x -r</w:t>
      </w:r>
      <w:r>
        <w:rPr>
          <w:rFonts w:ascii="Arial" w:hAnsi="Arial" w:cs="Arial"/>
          <w:color w:val="000000"/>
          <w:sz w:val="18"/>
          <w:szCs w:val="18"/>
        </w:rPr>
        <w:t xml:space="preserve"> $chrom$:$start$-$end$ 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-f </w:t>
      </w:r>
      <w:r>
        <w:rPr>
          <w:rFonts w:ascii="Arial" w:hAnsi="Arial" w:cs="Arial"/>
          <w:color w:val="000000"/>
          <w:sz w:val="18"/>
          <w:szCs w:val="18"/>
        </w:rPr>
        <w:t>$inputFile$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-Ov </w:t>
      </w:r>
      <w:r>
        <w:rPr>
          <w:rFonts w:ascii="Arial" w:hAnsi="Arial" w:cs="Arial"/>
          <w:color w:val="000000"/>
          <w:sz w:val="18"/>
          <w:szCs w:val="18"/>
        </w:rPr>
        <w:t>-o $outputFile$</w:t>
      </w:r>
    </w:p>
    <w:p w14:paraId="4CCBF262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GBC</w:t>
      </w:r>
    </w:p>
    <w:p w14:paraId="471E831A" w14:textId="77777777" w:rsidR="00E04EDE" w:rsidRDefault="00860674">
      <w:pPr>
        <w:spacing w:line="439" w:lineRule="exact"/>
        <w:ind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In the following commands, ‘GBC’ is short for the command ‘java -jar gbc.jar’.</w:t>
      </w:r>
    </w:p>
    <w:p w14:paraId="78984CB1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Comperssion</w:t>
      </w:r>
    </w:p>
    <w:p w14:paraId="05C310C0" w14:textId="77777777" w:rsidR="00E04EDE" w:rsidRDefault="00860674">
      <w:pPr>
        <w:spacing w:line="439" w:lineRule="exact"/>
        <w:ind w:left="420" w:firstLineChars="221" w:firstLine="398"/>
        <w:rPr>
          <w:rFonts w:ascii="Times New Roman" w:hAnsi="Times New Roman" w:cs="Times New Roman"/>
        </w:rPr>
      </w:pPr>
      <w:r>
        <w:rPr>
          <w:rFonts w:ascii="Arial" w:hAnsi="Arial" w:cs="Arial"/>
          <w:color w:val="000000"/>
          <w:sz w:val="18"/>
          <w:szCs w:val="18"/>
        </w:rPr>
        <w:t>GBC build $inputFile$ -o $outputFile$</w:t>
      </w:r>
    </w:p>
    <w:p w14:paraId="27663F56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D</w:t>
      </w:r>
      <w:r>
        <w:rPr>
          <w:rFonts w:ascii="Arial" w:hAnsi="Arial" w:cs="Arial"/>
          <w:color w:val="000000"/>
          <w:sz w:val="19"/>
          <w:szCs w:val="19"/>
        </w:rPr>
        <w:t>ecompression (vcf)</w:t>
      </w:r>
    </w:p>
    <w:p w14:paraId="189898D1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8"/>
          <w:szCs w:val="18"/>
        </w:rPr>
        <w:t xml:space="preserve">GBC extract $inputFile$ -o $outputFile$  </w:t>
      </w:r>
    </w:p>
    <w:p w14:paraId="312B43D9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sample query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color w:val="000000"/>
          <w:sz w:val="18"/>
          <w:szCs w:val="18"/>
        </w:rPr>
        <w:lastRenderedPageBreak/>
        <w:t>GBC extract $inputFile$ -o $outputFile$ --select $sample1,sample2,...$ or GBC extract $inputFile$ -o $outputFile $ --select @$ samplesFlieL</w:t>
      </w:r>
      <w:r>
        <w:rPr>
          <w:rFonts w:ascii="Arial" w:hAnsi="Arial" w:cs="Arial" w:hint="eastAsia"/>
          <w:color w:val="000000"/>
          <w:sz w:val="18"/>
          <w:szCs w:val="18"/>
        </w:rPr>
        <w:t>ist</w:t>
      </w:r>
      <w:r>
        <w:rPr>
          <w:rFonts w:ascii="Arial" w:hAnsi="Arial" w:cs="Arial"/>
          <w:color w:val="000000"/>
          <w:sz w:val="18"/>
          <w:szCs w:val="18"/>
        </w:rPr>
        <w:t xml:space="preserve"> $</w:t>
      </w:r>
    </w:p>
    <w:p w14:paraId="63D69EF7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>Range of continuous variants query</w:t>
      </w:r>
    </w:p>
    <w:p w14:paraId="3B9D6058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8"/>
          <w:szCs w:val="18"/>
        </w:rPr>
        <w:t>GBC extract $inputFile$ -o $outputFile$ --range $chrom$:$start$-$end$</w:t>
      </w:r>
    </w:p>
    <w:p w14:paraId="1F85D80D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Range of allele frequency query </w:t>
      </w:r>
    </w:p>
    <w:p w14:paraId="6CBE3A85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GBC extract $inputFile$ --output $outputFile$ -fAF $minAF$-$maxAF$</w:t>
      </w:r>
    </w:p>
    <w:p w14:paraId="58D7EB50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BCF</w:t>
      </w:r>
      <w:r>
        <w:rPr>
          <w:rFonts w:ascii="Arial" w:hAnsi="Arial" w:cs="Arial" w:hint="eastAsia"/>
          <w:b/>
          <w:sz w:val="19"/>
          <w:szCs w:val="19"/>
        </w:rPr>
        <w:t>tools</w:t>
      </w:r>
    </w:p>
    <w:p w14:paraId="6E6B4496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Compression: </w:t>
      </w:r>
    </w:p>
    <w:p w14:paraId="2433173E" w14:textId="77777777" w:rsidR="00E04EDE" w:rsidRDefault="00860674">
      <w:pPr>
        <w:widowControl/>
        <w:ind w:left="420" w:firstLine="420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2"/>
        </w:rPr>
        <w:t>./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bcftools view -Ob -l9 -o </w:t>
      </w:r>
      <w:r>
        <w:rPr>
          <w:rFonts w:ascii="Arial" w:hAnsi="Arial" w:cs="Arial"/>
          <w:color w:val="000000"/>
          <w:sz w:val="18"/>
          <w:szCs w:val="18"/>
        </w:rPr>
        <w:t>$outputFile$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570F7CF7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: </w:t>
      </w:r>
    </w:p>
    <w:p w14:paraId="0839E899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eastAsia="宋体" w:hAnsi="Arial" w:cs="Arial"/>
          <w:color w:val="000000"/>
          <w:kern w:val="0"/>
          <w:sz w:val="22"/>
        </w:rPr>
        <w:t>./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bcftools view -Ov -o </w:t>
      </w:r>
      <w:r>
        <w:rPr>
          <w:rFonts w:ascii="Arial" w:hAnsi="Arial" w:cs="Arial"/>
          <w:color w:val="000000"/>
          <w:sz w:val="18"/>
          <w:szCs w:val="18"/>
        </w:rPr>
        <w:t>$outputFile$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309CF965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 w:hint="eastAsia"/>
          <w:b/>
          <w:sz w:val="19"/>
          <w:szCs w:val="19"/>
        </w:rPr>
        <w:t>gzip</w:t>
      </w:r>
    </w:p>
    <w:p w14:paraId="111859EE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Compression: </w:t>
      </w:r>
    </w:p>
    <w:p w14:paraId="6E3EC8D0" w14:textId="77777777" w:rsidR="00E04EDE" w:rsidRDefault="00860674">
      <w:pPr>
        <w:widowControl/>
        <w:ind w:left="420" w:firstLine="420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gzip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-9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79AACD18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: </w:t>
      </w:r>
    </w:p>
    <w:p w14:paraId="288B0389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gzip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-d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7813754F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 w:hint="eastAsia"/>
          <w:b/>
          <w:sz w:val="19"/>
          <w:szCs w:val="19"/>
        </w:rPr>
        <w:t>Genozip:</w:t>
      </w:r>
    </w:p>
    <w:p w14:paraId="1D885009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Compression: </w:t>
      </w:r>
    </w:p>
    <w:p w14:paraId="11733852" w14:textId="77777777" w:rsidR="00E04EDE" w:rsidRDefault="00860674">
      <w:pPr>
        <w:widowControl/>
        <w:ind w:left="420" w:firstLine="420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./genozip --no-test --licfile genozip_license -@ 1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-o </w:t>
      </w:r>
      <w:r>
        <w:rPr>
          <w:rFonts w:ascii="Arial" w:hAnsi="Arial" w:cs="Arial"/>
          <w:color w:val="000000"/>
          <w:sz w:val="18"/>
          <w:szCs w:val="18"/>
        </w:rPr>
        <w:t>$outputFile$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0C446D78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: </w:t>
      </w:r>
    </w:p>
    <w:p w14:paraId="3828599A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./genounzip -@ 1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-d </w:t>
      </w:r>
      <w:r>
        <w:rPr>
          <w:rFonts w:ascii="Arial" w:hAnsi="Arial" w:cs="Arial"/>
          <w:color w:val="000000"/>
          <w:sz w:val="18"/>
          <w:szCs w:val="18"/>
        </w:rPr>
        <w:t>$inputFile$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-o </w:t>
      </w:r>
      <w:r>
        <w:rPr>
          <w:rFonts w:ascii="Arial" w:hAnsi="Arial" w:cs="Arial"/>
          <w:color w:val="000000"/>
          <w:sz w:val="18"/>
          <w:szCs w:val="18"/>
        </w:rPr>
        <w:t>$outputFile$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7F024DF2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 w:hint="eastAsia"/>
          <w:b/>
          <w:sz w:val="19"/>
          <w:szCs w:val="19"/>
        </w:rPr>
        <w:t>VCFshark:</w:t>
      </w:r>
    </w:p>
    <w:p w14:paraId="1675376D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Compression: </w:t>
      </w:r>
    </w:p>
    <w:p w14:paraId="29DC037A" w14:textId="77777777" w:rsidR="00E04EDE" w:rsidRDefault="00860674">
      <w:pPr>
        <w:spacing w:line="439" w:lineRule="exact"/>
        <w:ind w:left="420" w:firstLine="420"/>
        <w:jc w:val="left"/>
        <w:rPr>
          <w:rFonts w:ascii="CMTT10" w:eastAsia="宋体" w:hAnsi="CMTT10" w:cs="宋体" w:hint="eastAsia"/>
          <w:color w:val="000000"/>
          <w:kern w:val="0"/>
          <w:sz w:val="22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./vcfshark compress -t 1 </w:t>
      </w:r>
      <w:r>
        <w:rPr>
          <w:rFonts w:ascii="CMTT10" w:eastAsia="宋体" w:hAnsi="CMTT10" w:cs="宋体"/>
          <w:color w:val="000000"/>
          <w:kern w:val="0"/>
          <w:sz w:val="22"/>
        </w:rPr>
        <w:t>$inputFile$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</w:t>
      </w:r>
      <w:r>
        <w:rPr>
          <w:rFonts w:ascii="CMTT10" w:eastAsia="宋体" w:hAnsi="CMTT10" w:cs="宋体"/>
          <w:color w:val="000000"/>
          <w:kern w:val="0"/>
          <w:sz w:val="22"/>
        </w:rPr>
        <w:t>$outputFile$</w:t>
      </w:r>
    </w:p>
    <w:p w14:paraId="787E1F9B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: </w:t>
      </w:r>
    </w:p>
    <w:p w14:paraId="198F77AB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./vcfshark decompress -t 1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$inputFile$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$outputFile$ </w:t>
      </w:r>
    </w:p>
    <w:p w14:paraId="2FEEA66D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 w:hint="eastAsia"/>
          <w:b/>
          <w:sz w:val="19"/>
          <w:szCs w:val="19"/>
        </w:rPr>
        <w:t>zstd:</w:t>
      </w:r>
    </w:p>
    <w:p w14:paraId="71736C20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Compression: </w:t>
      </w:r>
    </w:p>
    <w:p w14:paraId="7408013B" w14:textId="77777777" w:rsidR="00E04EDE" w:rsidRDefault="00860674">
      <w:pPr>
        <w:widowControl/>
        <w:ind w:left="420" w:firstLine="420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zstd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72242D24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: </w:t>
      </w:r>
    </w:p>
    <w:p w14:paraId="70E4AFE4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 w:hint="eastAsia"/>
          <w:color w:val="000000"/>
          <w:kern w:val="0"/>
          <w:sz w:val="22"/>
        </w:rPr>
        <w:t>zstd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-d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103CBABD" w14:textId="77777777" w:rsidR="00E04EDE" w:rsidRDefault="00E04EDE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</w:p>
    <w:p w14:paraId="04D49059" w14:textId="77777777" w:rsidR="00502905" w:rsidRDefault="00502905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</w:p>
    <w:p w14:paraId="69B255D6" w14:textId="77777777" w:rsidR="00502905" w:rsidRDefault="00502905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</w:p>
    <w:p w14:paraId="7993D2B9" w14:textId="77777777" w:rsidR="00E04EDE" w:rsidRDefault="00860674">
      <w:pPr>
        <w:spacing w:line="439" w:lineRule="exact"/>
        <w:jc w:val="left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 w:hint="eastAsia"/>
          <w:b/>
          <w:sz w:val="19"/>
          <w:szCs w:val="19"/>
        </w:rPr>
        <w:lastRenderedPageBreak/>
        <w:t>G</w:t>
      </w:r>
      <w:r>
        <w:rPr>
          <w:rFonts w:ascii="Arial" w:hAnsi="Arial" w:cs="Arial"/>
          <w:b/>
          <w:sz w:val="19"/>
          <w:szCs w:val="19"/>
        </w:rPr>
        <w:t>SC</w:t>
      </w:r>
    </w:p>
    <w:p w14:paraId="3707F732" w14:textId="77777777" w:rsidR="00E04EDE" w:rsidRDefault="00502905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Mode</w:t>
      </w:r>
      <w:r w:rsidR="00860674">
        <w:rPr>
          <w:rFonts w:ascii="Arial" w:hAnsi="Arial" w:cs="Arial"/>
          <w:bCs/>
          <w:color w:val="000000"/>
        </w:rPr>
        <w:t xml:space="preserve"> 1: Commands for Lossly Compression:</w:t>
      </w:r>
    </w:p>
    <w:p w14:paraId="47A319E5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Compression: </w:t>
      </w:r>
    </w:p>
    <w:p w14:paraId="57255323" w14:textId="77777777" w:rsidR="00E04EDE" w:rsidRDefault="00860674">
      <w:pPr>
        <w:widowControl/>
        <w:ind w:left="420" w:firstLine="420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compress -M -o </w:t>
      </w:r>
      <w:r>
        <w:rPr>
          <w:rFonts w:ascii="Arial" w:hAnsi="Arial" w:cs="Arial"/>
          <w:color w:val="000000"/>
          <w:sz w:val="18"/>
          <w:szCs w:val="18"/>
        </w:rPr>
        <w:t>$outputFile$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4DF34399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(vcf): </w:t>
      </w:r>
    </w:p>
    <w:p w14:paraId="08753547" w14:textId="77777777" w:rsidR="00E04EDE" w:rsidRDefault="00860674">
      <w:pPr>
        <w:pStyle w:val="ab"/>
        <w:spacing w:line="439" w:lineRule="exact"/>
        <w:ind w:left="840" w:firstLineChars="0" w:firstLine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decompress -M -o </w:t>
      </w:r>
      <w:r>
        <w:rPr>
          <w:rFonts w:ascii="Arial" w:hAnsi="Arial" w:cs="Arial"/>
          <w:color w:val="000000"/>
          <w:sz w:val="18"/>
          <w:szCs w:val="18"/>
        </w:rPr>
        <w:t>$outputFile$ $inputFile$</w:t>
      </w:r>
    </w:p>
    <w:p w14:paraId="13899F77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(bcf): </w:t>
      </w:r>
    </w:p>
    <w:p w14:paraId="21B75453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decompress -M -b -l 0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-o </w:t>
      </w:r>
      <w:r>
        <w:rPr>
          <w:rFonts w:ascii="Arial" w:hAnsi="Arial" w:cs="Arial"/>
          <w:color w:val="000000"/>
          <w:sz w:val="18"/>
          <w:szCs w:val="18"/>
        </w:rPr>
        <w:t>$outputFile$ $inputFile$</w:t>
      </w:r>
    </w:p>
    <w:p w14:paraId="112AC18E" w14:textId="77777777" w:rsidR="00E04EDE" w:rsidRDefault="00502905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Mode</w:t>
      </w:r>
      <w:r w:rsidR="00860674">
        <w:rPr>
          <w:rFonts w:ascii="Arial" w:hAnsi="Arial" w:cs="Arial"/>
          <w:bCs/>
          <w:color w:val="000000"/>
        </w:rPr>
        <w:t xml:space="preserve"> 2: Commands for Lossless Compression:</w:t>
      </w:r>
    </w:p>
    <w:p w14:paraId="3050306A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Compression: </w:t>
      </w:r>
    </w:p>
    <w:p w14:paraId="0F5E2575" w14:textId="77777777" w:rsidR="00E04EDE" w:rsidRDefault="00860674">
      <w:pPr>
        <w:widowControl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compress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-o </w:t>
      </w:r>
      <w:r>
        <w:rPr>
          <w:rFonts w:ascii="Arial" w:hAnsi="Arial" w:cs="Arial"/>
          <w:color w:val="000000"/>
          <w:sz w:val="18"/>
          <w:szCs w:val="18"/>
        </w:rPr>
        <w:t>$outputFile$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29CFAFE7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t xml:space="preserve">Decompression: </w:t>
      </w:r>
    </w:p>
    <w:p w14:paraId="1F9C05D0" w14:textId="77777777" w:rsidR="00E04EDE" w:rsidRDefault="00860674">
      <w:pPr>
        <w:pStyle w:val="ab"/>
        <w:spacing w:line="439" w:lineRule="exact"/>
        <w:ind w:left="840" w:firstLineChars="0" w:firstLine="0"/>
        <w:jc w:val="left"/>
        <w:rPr>
          <w:rFonts w:ascii="CMTT10" w:eastAsia="宋体" w:hAnsi="CMTT10" w:cs="宋体" w:hint="eastAsia"/>
          <w:color w:val="000000"/>
          <w:kern w:val="0"/>
          <w:sz w:val="22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decompress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-o </w:t>
      </w:r>
      <w:r>
        <w:rPr>
          <w:rFonts w:ascii="Arial" w:hAnsi="Arial" w:cs="Arial"/>
          <w:color w:val="000000"/>
          <w:sz w:val="18"/>
          <w:szCs w:val="18"/>
        </w:rPr>
        <w:t>$outputFile$ $inputFile$</w:t>
      </w:r>
    </w:p>
    <w:p w14:paraId="3F97CEAF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decompress -b -l 0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-o </w:t>
      </w:r>
      <w:r>
        <w:rPr>
          <w:rFonts w:ascii="Arial" w:hAnsi="Arial" w:cs="Arial"/>
          <w:color w:val="000000"/>
          <w:sz w:val="18"/>
          <w:szCs w:val="18"/>
        </w:rPr>
        <w:t>$outputFile$ $inputFile$</w:t>
      </w:r>
    </w:p>
    <w:p w14:paraId="3DE0EC69" w14:textId="77777777" w:rsidR="00E04EDE" w:rsidRDefault="00502905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Mode</w:t>
      </w:r>
      <w:r w:rsidR="00860674">
        <w:rPr>
          <w:rFonts w:ascii="Arial" w:hAnsi="Arial" w:cs="Arial"/>
          <w:bCs/>
          <w:color w:val="000000"/>
        </w:rPr>
        <w:t xml:space="preserve"> 3: Commands for Query:</w:t>
      </w:r>
    </w:p>
    <w:p w14:paraId="78DA5401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sample query</w:t>
      </w:r>
      <w:r>
        <w:rPr>
          <w:rFonts w:ascii="Arial" w:hAnsi="Arial" w:cs="Arial"/>
          <w:color w:val="000000"/>
          <w:sz w:val="18"/>
          <w:szCs w:val="18"/>
        </w:rPr>
        <w:br/>
        <w:t xml:space="preserve">./gsc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decompress -M </w:t>
      </w:r>
      <w:r>
        <w:rPr>
          <w:rFonts w:ascii="Arial" w:hAnsi="Arial" w:cs="Arial"/>
          <w:color w:val="000000"/>
          <w:sz w:val="18"/>
          <w:szCs w:val="18"/>
        </w:rPr>
        <w:t>-s $sample$ -o $outputFile$ $inputFile$</w:t>
      </w:r>
    </w:p>
    <w:p w14:paraId="6AD59EBA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Many samples query</w:t>
      </w:r>
    </w:p>
    <w:p w14:paraId="203722DC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8"/>
          <w:szCs w:val="18"/>
        </w:rPr>
        <w:t xml:space="preserve">./gsc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decompress -M </w:t>
      </w:r>
      <w:r>
        <w:rPr>
          <w:rFonts w:ascii="Arial" w:hAnsi="Arial" w:cs="Arial"/>
          <w:color w:val="000000"/>
          <w:sz w:val="18"/>
          <w:szCs w:val="18"/>
        </w:rPr>
        <w:t>-s @$ samplesFlieL</w:t>
      </w:r>
      <w:r>
        <w:rPr>
          <w:rFonts w:ascii="Arial" w:hAnsi="Arial" w:cs="Arial" w:hint="eastAsia"/>
          <w:color w:val="000000"/>
          <w:sz w:val="18"/>
          <w:szCs w:val="18"/>
        </w:rPr>
        <w:t>ist</w:t>
      </w:r>
      <w:r>
        <w:rPr>
          <w:rFonts w:ascii="Arial" w:hAnsi="Arial" w:cs="Arial"/>
          <w:color w:val="000000"/>
          <w:sz w:val="18"/>
          <w:szCs w:val="18"/>
        </w:rPr>
        <w:t xml:space="preserve"> $ -o $outputFile$ $inputFile$</w:t>
      </w:r>
    </w:p>
    <w:p w14:paraId="7E410AF0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Range of continuous variants query</w:t>
      </w:r>
    </w:p>
    <w:p w14:paraId="204DA229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decompress -M </w:t>
      </w:r>
      <w:r>
        <w:rPr>
          <w:rFonts w:ascii="Arial" w:hAnsi="Arial" w:cs="Arial"/>
          <w:color w:val="000000"/>
          <w:sz w:val="18"/>
          <w:szCs w:val="18"/>
        </w:rPr>
        <w:t>-r $chrom$:$start$-$end$ -s @$samplesFlieL</w:t>
      </w:r>
      <w:r>
        <w:rPr>
          <w:rFonts w:ascii="Arial" w:hAnsi="Arial" w:cs="Arial" w:hint="eastAsia"/>
          <w:color w:val="000000"/>
          <w:sz w:val="18"/>
          <w:szCs w:val="18"/>
        </w:rPr>
        <w:t>ist</w:t>
      </w:r>
      <w:r>
        <w:rPr>
          <w:rFonts w:ascii="Arial" w:hAnsi="Arial" w:cs="Arial"/>
          <w:color w:val="000000"/>
          <w:sz w:val="18"/>
          <w:szCs w:val="18"/>
        </w:rPr>
        <w:t>$ -o $outputFile$ $inputFile$</w:t>
      </w:r>
    </w:p>
    <w:p w14:paraId="5D52B3DE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Many samples query for given range of variants</w:t>
      </w:r>
    </w:p>
    <w:p w14:paraId="48CB3599" w14:textId="77777777" w:rsidR="00E04EDE" w:rsidRDefault="00860674">
      <w:pPr>
        <w:pStyle w:val="ab"/>
        <w:spacing w:line="439" w:lineRule="exact"/>
        <w:ind w:left="840" w:firstLineChars="0" w:firstLine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8"/>
          <w:szCs w:val="18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decompress -M </w:t>
      </w:r>
      <w:r>
        <w:rPr>
          <w:rFonts w:ascii="Arial" w:hAnsi="Arial" w:cs="Arial"/>
          <w:color w:val="000000"/>
          <w:sz w:val="18"/>
          <w:szCs w:val="18"/>
        </w:rPr>
        <w:t>-r $chrom$:$start$-$end$ -o $outputFile$ $inputFile$</w:t>
      </w:r>
    </w:p>
    <w:p w14:paraId="36D40247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 xml:space="preserve">Range of allele frequency query </w:t>
      </w:r>
    </w:p>
    <w:p w14:paraId="7E683382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 xml:space="preserve"> 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decompress -M</w:t>
      </w:r>
      <w:r>
        <w:rPr>
          <w:rFonts w:ascii="Arial" w:hAnsi="Arial" w:cs="Arial"/>
          <w:color w:val="000000"/>
          <w:sz w:val="18"/>
          <w:szCs w:val="18"/>
        </w:rPr>
        <w:t xml:space="preserve"> --minAF $minAF$ --maxAF $maxAF$ -o $outputFile$ $inputFile$</w:t>
      </w:r>
    </w:p>
    <w:p w14:paraId="7E8CFAA2" w14:textId="77777777" w:rsidR="00E04EDE" w:rsidRDefault="00502905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Mode</w:t>
      </w:r>
      <w:r w:rsidR="00860674">
        <w:rPr>
          <w:rFonts w:ascii="Arial" w:hAnsi="Arial" w:cs="Arial"/>
          <w:bCs/>
          <w:color w:val="000000"/>
        </w:rPr>
        <w:t xml:space="preserve"> 4: Other Commands:</w:t>
      </w:r>
    </w:p>
    <w:p w14:paraId="01781529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 w:hint="eastAsia"/>
          <w:color w:val="000000"/>
          <w:sz w:val="19"/>
          <w:szCs w:val="19"/>
        </w:rPr>
        <w:t>Compress multiple files</w:t>
      </w:r>
    </w:p>
    <w:p w14:paraId="76D0868E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compress --merge </w:t>
      </w:r>
      <w:r>
        <w:rPr>
          <w:rFonts w:ascii="Arial" w:hAnsi="Arial" w:cs="Arial"/>
          <w:color w:val="000000"/>
          <w:sz w:val="18"/>
          <w:szCs w:val="18"/>
        </w:rPr>
        <w:t xml:space="preserve">$inputFile1, inputFile2….. inputFileN$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-o </w:t>
      </w:r>
      <w:r>
        <w:rPr>
          <w:rFonts w:ascii="Arial" w:hAnsi="Arial" w:cs="Arial"/>
          <w:color w:val="000000"/>
          <w:sz w:val="18"/>
          <w:szCs w:val="18"/>
        </w:rPr>
        <w:t xml:space="preserve">$outputFile$  </w:t>
      </w:r>
    </w:p>
    <w:p w14:paraId="38C6EC6D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 w:hint="eastAsia"/>
          <w:color w:val="000000"/>
          <w:sz w:val="18"/>
          <w:szCs w:val="18"/>
        </w:rPr>
        <w:t>o</w:t>
      </w:r>
      <w:r>
        <w:rPr>
          <w:rFonts w:ascii="Arial" w:hAnsi="Arial" w:cs="Arial"/>
          <w:color w:val="000000"/>
          <w:sz w:val="18"/>
          <w:szCs w:val="18"/>
        </w:rPr>
        <w:t>r</w:t>
      </w:r>
    </w:p>
    <w:p w14:paraId="4268D3C2" w14:textId="77777777" w:rsidR="00E04EDE" w:rsidRDefault="00860674">
      <w:pPr>
        <w:spacing w:line="439" w:lineRule="exact"/>
        <w:ind w:left="420" w:firstLine="42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compress --merge @</w:t>
      </w:r>
      <w:r>
        <w:rPr>
          <w:rFonts w:ascii="Arial" w:hAnsi="Arial" w:cs="Arial"/>
          <w:color w:val="000000"/>
          <w:sz w:val="18"/>
          <w:szCs w:val="18"/>
        </w:rPr>
        <w:t xml:space="preserve">$inputFilesList$ 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-o </w:t>
      </w:r>
      <w:r>
        <w:rPr>
          <w:rFonts w:ascii="Arial" w:hAnsi="Arial" w:cs="Arial"/>
          <w:color w:val="000000"/>
          <w:sz w:val="18"/>
          <w:szCs w:val="18"/>
        </w:rPr>
        <w:t>$outputFile$</w:t>
      </w:r>
    </w:p>
    <w:p w14:paraId="4A90A23A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Splitting files by chromosome during decompression:</w:t>
      </w:r>
    </w:p>
    <w:p w14:paraId="29AC625D" w14:textId="77777777" w:rsidR="00E04EDE" w:rsidRDefault="00860674">
      <w:pPr>
        <w:pStyle w:val="ab"/>
        <w:spacing w:line="439" w:lineRule="exact"/>
        <w:ind w:left="840" w:firstLineChars="0" w:firstLine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CMTT10" w:eastAsia="宋体" w:hAnsi="CMTT10" w:cs="宋体"/>
          <w:color w:val="000000"/>
          <w:kern w:val="0"/>
          <w:sz w:val="22"/>
        </w:rPr>
        <w:t>./</w:t>
      </w:r>
      <w:r>
        <w:rPr>
          <w:rFonts w:ascii="CMTT10" w:eastAsia="宋体" w:hAnsi="CMTT10" w:cs="宋体" w:hint="eastAsia"/>
          <w:color w:val="000000"/>
          <w:kern w:val="0"/>
          <w:sz w:val="22"/>
        </w:rPr>
        <w:t>gsc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decompress –split -o </w:t>
      </w:r>
      <w:r>
        <w:rPr>
          <w:rFonts w:ascii="Arial" w:hAnsi="Arial" w:cs="Arial"/>
          <w:color w:val="000000"/>
          <w:sz w:val="18"/>
          <w:szCs w:val="18"/>
        </w:rPr>
        <w:t>$outputFile$</w:t>
      </w:r>
      <w:r>
        <w:rPr>
          <w:rFonts w:ascii="CMTT10" w:eastAsia="宋体" w:hAnsi="CMTT10" w:cs="宋体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$inputFile$</w:t>
      </w:r>
    </w:p>
    <w:p w14:paraId="554654B6" w14:textId="77777777" w:rsidR="00860674" w:rsidRDefault="00860674">
      <w:pPr>
        <w:pStyle w:val="ab"/>
        <w:spacing w:line="439" w:lineRule="exact"/>
        <w:ind w:left="840" w:firstLineChars="0" w:firstLine="0"/>
        <w:jc w:val="left"/>
        <w:rPr>
          <w:rFonts w:ascii="Arial" w:hAnsi="Arial" w:cs="Arial"/>
          <w:color w:val="000000"/>
          <w:sz w:val="18"/>
          <w:szCs w:val="18"/>
        </w:rPr>
      </w:pPr>
    </w:p>
    <w:p w14:paraId="062CBC89" w14:textId="77777777" w:rsidR="00502905" w:rsidRDefault="00502905">
      <w:pPr>
        <w:pStyle w:val="ab"/>
        <w:spacing w:line="439" w:lineRule="exact"/>
        <w:ind w:left="840" w:firstLineChars="0" w:firstLine="0"/>
        <w:jc w:val="left"/>
        <w:rPr>
          <w:rFonts w:ascii="Arial" w:hAnsi="Arial" w:cs="Arial"/>
          <w:color w:val="000000"/>
          <w:sz w:val="18"/>
          <w:szCs w:val="18"/>
        </w:rPr>
      </w:pPr>
    </w:p>
    <w:p w14:paraId="7D499541" w14:textId="77777777" w:rsidR="00E04EDE" w:rsidRDefault="00860674">
      <w:pPr>
        <w:pStyle w:val="1"/>
        <w:numPr>
          <w:ilvl w:val="0"/>
          <w:numId w:val="1"/>
        </w:numPr>
        <w:adjustRightInd w:val="0"/>
        <w:snapToGrid w:val="0"/>
        <w:spacing w:before="78" w:line="214" w:lineRule="auto"/>
        <w:contextualSpacing/>
        <w:jc w:val="left"/>
        <w:outlineLvl w:val="0"/>
        <w:rPr>
          <w:rFonts w:ascii="Arial" w:hAnsi="Arial" w:cs="Arial"/>
          <w:b/>
          <w:bCs/>
          <w:sz w:val="28"/>
          <w:szCs w:val="28"/>
        </w:rPr>
      </w:pPr>
      <w:bookmarkStart w:id="3" w:name="_Toc168928751"/>
      <w:r>
        <w:rPr>
          <w:rFonts w:ascii="Arial" w:hAnsi="Arial" w:cs="Arial"/>
          <w:b/>
          <w:bCs/>
          <w:sz w:val="28"/>
          <w:szCs w:val="28"/>
        </w:rPr>
        <w:lastRenderedPageBreak/>
        <w:t>Datasets</w:t>
      </w:r>
      <w:bookmarkEnd w:id="3"/>
    </w:p>
    <w:p w14:paraId="0AEFD561" w14:textId="77777777" w:rsidR="00E04EDE" w:rsidRDefault="00860674">
      <w:pPr>
        <w:pStyle w:val="ab"/>
        <w:numPr>
          <w:ilvl w:val="1"/>
          <w:numId w:val="1"/>
        </w:numPr>
        <w:spacing w:before="225" w:line="216" w:lineRule="auto"/>
        <w:ind w:left="6" w:firstLineChars="0" w:firstLine="0"/>
        <w:jc w:val="left"/>
        <w:outlineLvl w:val="1"/>
        <w:rPr>
          <w:rFonts w:ascii="Arial" w:eastAsia="宋体" w:hAnsi="Arial" w:cs="Arial"/>
          <w:b/>
          <w:spacing w:val="1"/>
          <w:position w:val="20"/>
          <w:sz w:val="23"/>
          <w:szCs w:val="23"/>
        </w:rPr>
      </w:pPr>
      <w:bookmarkStart w:id="4" w:name="_Hlk145510237"/>
      <w:bookmarkStart w:id="5" w:name="_Toc168928752"/>
      <w:r>
        <w:rPr>
          <w:rFonts w:ascii="Arial" w:eastAsia="宋体" w:hAnsi="Arial" w:cs="Arial" w:hint="eastAsia"/>
          <w:b/>
          <w:spacing w:val="1"/>
          <w:position w:val="20"/>
          <w:sz w:val="23"/>
          <w:szCs w:val="23"/>
        </w:rPr>
        <w:t>Mouse Genomes Project</w:t>
      </w:r>
      <w:bookmarkEnd w:id="4"/>
      <w:bookmarkEnd w:id="5"/>
    </w:p>
    <w:p w14:paraId="2DD999F8" w14:textId="77777777" w:rsidR="00E04EDE" w:rsidRDefault="00860674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Description </w:t>
      </w:r>
    </w:p>
    <w:p w14:paraId="0FF48D9F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The dataset describes a total of 90,310,977 variant sites at 48 Mus musculus individuals. It consists of 1 VCF file for 22 chromosomes.</w:t>
      </w:r>
    </w:p>
    <w:p w14:paraId="33E9CE06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Size (vcf) : 182.22 GB</w:t>
      </w:r>
    </w:p>
    <w:p w14:paraId="2B919E0A" w14:textId="77777777" w:rsidR="00E04EDE" w:rsidRDefault="00860674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ource</w:t>
      </w:r>
    </w:p>
    <w:p w14:paraId="0C68A1A7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The Mouse Genomes Project data sets were downloaded from:</w:t>
      </w:r>
    </w:p>
    <w:p w14:paraId="250E4A1A" w14:textId="298E288E" w:rsidR="00E04EDE" w:rsidRPr="00D93A77" w:rsidRDefault="00D93A77">
      <w:pPr>
        <w:spacing w:line="439" w:lineRule="exact"/>
        <w:jc w:val="left"/>
        <w:rPr>
          <w:rStyle w:val="aa"/>
        </w:rPr>
      </w:pPr>
      <w:r w:rsidRPr="00D93A77">
        <w:rPr>
          <w:rStyle w:val="aa"/>
          <w:sz w:val="18"/>
          <w:szCs w:val="18"/>
        </w:rPr>
        <w:t>https://ftp.cngb.org/pub/CNSA/data2/CNP0000702/data/VCF/mgp.v6.merged.norm.snp.indels.sfiltered.vcf.gz</w:t>
      </w:r>
    </w:p>
    <w:p w14:paraId="303D9765" w14:textId="77777777" w:rsidR="00E04EDE" w:rsidRDefault="00860674">
      <w:pPr>
        <w:pStyle w:val="ab"/>
        <w:numPr>
          <w:ilvl w:val="1"/>
          <w:numId w:val="1"/>
        </w:numPr>
        <w:spacing w:before="225" w:line="216" w:lineRule="auto"/>
        <w:ind w:left="6" w:firstLineChars="0" w:firstLine="0"/>
        <w:jc w:val="left"/>
        <w:outlineLvl w:val="1"/>
        <w:rPr>
          <w:rFonts w:ascii="Arial" w:eastAsia="宋体" w:hAnsi="Arial" w:cs="Arial"/>
          <w:b/>
          <w:spacing w:val="1"/>
          <w:position w:val="20"/>
          <w:sz w:val="23"/>
          <w:szCs w:val="23"/>
        </w:rPr>
      </w:pPr>
      <w:bookmarkStart w:id="6" w:name="_Toc168928753"/>
      <w:r>
        <w:rPr>
          <w:rFonts w:ascii="Arial" w:eastAsia="宋体" w:hAnsi="Arial" w:cs="Arial"/>
          <w:b/>
          <w:spacing w:val="1"/>
          <w:position w:val="20"/>
          <w:sz w:val="23"/>
          <w:szCs w:val="23"/>
        </w:rPr>
        <w:t>The 1000 Genomes Project — Phase 1</w:t>
      </w:r>
      <w:bookmarkEnd w:id="6"/>
    </w:p>
    <w:p w14:paraId="45E5D043" w14:textId="77777777" w:rsidR="00E04EDE" w:rsidRDefault="00860674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Description </w:t>
      </w:r>
    </w:p>
    <w:p w14:paraId="1C737AA0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The dataset describes a total of 39,707,426 variant sites at 1, 092 H. sapiens individuals. It consists of 23 VCF files, corresponding to 22 autosomes, chromosomes X</w:t>
      </w:r>
    </w:p>
    <w:p w14:paraId="15340F44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Size (vcf) : 878.40 GB</w:t>
      </w:r>
    </w:p>
    <w:p w14:paraId="093A4D97" w14:textId="77777777" w:rsidR="00E04EDE" w:rsidRDefault="00860674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ource</w:t>
      </w:r>
    </w:p>
    <w:p w14:paraId="1CBF61F0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The 1000 Genome Project data sets were downloaded from: </w:t>
      </w:r>
    </w:p>
    <w:p w14:paraId="751D03FC" w14:textId="77777777" w:rsidR="00E04EDE" w:rsidRDefault="00000000">
      <w:pPr>
        <w:spacing w:line="439" w:lineRule="exact"/>
        <w:jc w:val="left"/>
        <w:rPr>
          <w:color w:val="000000"/>
          <w:sz w:val="18"/>
          <w:szCs w:val="18"/>
        </w:rPr>
      </w:pPr>
      <w:hyperlink r:id="rId14" w:history="1">
        <w:r w:rsidR="00860674">
          <w:rPr>
            <w:rStyle w:val="aa"/>
            <w:sz w:val="18"/>
            <w:szCs w:val="18"/>
          </w:rPr>
          <w:t>ftp://ftp.1000genomes.ebi.ac.uk/vol1/ftp/phase1/analysis_results/integrated_call_sets/</w:t>
        </w:r>
      </w:hyperlink>
    </w:p>
    <w:p w14:paraId="752EC58B" w14:textId="77777777" w:rsidR="00E04EDE" w:rsidRDefault="00860674">
      <w:pPr>
        <w:pStyle w:val="ab"/>
        <w:numPr>
          <w:ilvl w:val="1"/>
          <w:numId w:val="1"/>
        </w:numPr>
        <w:spacing w:before="225" w:line="216" w:lineRule="auto"/>
        <w:ind w:left="6" w:firstLineChars="0" w:firstLine="0"/>
        <w:jc w:val="left"/>
        <w:outlineLvl w:val="1"/>
        <w:rPr>
          <w:rFonts w:ascii="Arial" w:eastAsia="宋体" w:hAnsi="Arial" w:cs="Arial"/>
          <w:b/>
          <w:spacing w:val="1"/>
          <w:position w:val="20"/>
          <w:sz w:val="23"/>
          <w:szCs w:val="23"/>
        </w:rPr>
      </w:pPr>
      <w:bookmarkStart w:id="7" w:name="_Toc168928754"/>
      <w:r>
        <w:rPr>
          <w:rFonts w:ascii="Arial" w:eastAsia="宋体" w:hAnsi="Arial" w:cs="Arial"/>
          <w:b/>
          <w:spacing w:val="1"/>
          <w:position w:val="20"/>
          <w:sz w:val="23"/>
          <w:szCs w:val="23"/>
        </w:rPr>
        <w:t>The 1000 Genomes Project — Phase 3</w:t>
      </w:r>
      <w:bookmarkEnd w:id="7"/>
      <w:r>
        <w:rPr>
          <w:rFonts w:ascii="Arial" w:eastAsia="宋体" w:hAnsi="Arial" w:cs="Arial"/>
          <w:b/>
          <w:spacing w:val="1"/>
          <w:position w:val="20"/>
          <w:sz w:val="23"/>
          <w:szCs w:val="23"/>
        </w:rPr>
        <w:t xml:space="preserve"> </w:t>
      </w:r>
    </w:p>
    <w:p w14:paraId="1E5D4E06" w14:textId="77777777" w:rsidR="00E04EDE" w:rsidRDefault="00860674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Description </w:t>
      </w:r>
    </w:p>
    <w:p w14:paraId="7C86FEA3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The dataset describes a total of 84,740,066 variant sites at 2, 504 H. sapiens individuals. It consists of 23 VCF files, corresponding to 22 autosomes, chromosomes X. </w:t>
      </w:r>
    </w:p>
    <w:p w14:paraId="61E3B7D6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Size (vcf) : 794.84 GB</w:t>
      </w:r>
    </w:p>
    <w:p w14:paraId="78107A0F" w14:textId="77777777" w:rsidR="00E04EDE" w:rsidRDefault="00860674">
      <w:pPr>
        <w:pStyle w:val="1"/>
        <w:adjustRightInd w:val="0"/>
        <w:snapToGrid w:val="0"/>
        <w:spacing w:before="118"/>
        <w:contextualSpacing/>
        <w:jc w:val="left"/>
        <w:outlineLvl w:val="2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ource</w:t>
      </w:r>
    </w:p>
    <w:p w14:paraId="2B27922D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The 1000 Genome Project data sets were downloaded from: </w:t>
      </w:r>
    </w:p>
    <w:p w14:paraId="281FA496" w14:textId="77777777" w:rsidR="00E04EDE" w:rsidRDefault="00000000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hyperlink r:id="rId15" w:history="1">
        <w:r w:rsidR="00860674">
          <w:rPr>
            <w:rStyle w:val="aa"/>
            <w:rFonts w:ascii="Arial" w:hAnsi="Arial" w:cs="Arial"/>
            <w:sz w:val="18"/>
            <w:szCs w:val="18"/>
          </w:rPr>
          <w:t>ftp://ftp.1000genomes.ebi.ac.uk/vol1/ftp/release/20130502/</w:t>
        </w:r>
      </w:hyperlink>
    </w:p>
    <w:p w14:paraId="60F9D8F8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6"/>
          <w:szCs w:val="18"/>
        </w:rPr>
      </w:pPr>
      <w:r>
        <w:rPr>
          <w:rFonts w:ascii="Arial" w:hAnsi="Arial" w:cs="Arial" w:hint="eastAsia"/>
          <w:color w:val="000000"/>
          <w:sz w:val="18"/>
          <w:szCs w:val="18"/>
        </w:rPr>
        <w:t>N</w:t>
      </w:r>
      <w:r>
        <w:rPr>
          <w:rFonts w:ascii="Arial" w:hAnsi="Arial" w:cs="Arial"/>
          <w:color w:val="000000"/>
          <w:sz w:val="18"/>
          <w:szCs w:val="18"/>
        </w:rPr>
        <w:t>ote:</w:t>
      </w:r>
      <w:r>
        <w:t xml:space="preserve"> </w:t>
      </w:r>
      <w:r>
        <w:rPr>
          <w:rFonts w:ascii="Arial" w:hAnsi="Arial" w:cs="Arial"/>
          <w:color w:val="000000"/>
          <w:sz w:val="16"/>
          <w:szCs w:val="18"/>
        </w:rPr>
        <w:t>The file "kgenome.vcf" is a merger of VCF files from chromosomes chr1 to chrX, a total of 23 chromosomes, from the 1000 Genomes Project — Phase 3</w:t>
      </w:r>
    </w:p>
    <w:p w14:paraId="6C05910F" w14:textId="3BCE4BA4" w:rsidR="00860674" w:rsidRDefault="00D93A77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hyperlink r:id="rId16" w:history="1">
        <w:r w:rsidRPr="00D93A77">
          <w:rPr>
            <w:rStyle w:val="aa"/>
            <w:rFonts w:ascii="Arial" w:hAnsi="Arial" w:cs="Arial" w:hint="eastAsia"/>
            <w:sz w:val="18"/>
            <w:szCs w:val="18"/>
          </w:rPr>
          <w:t>https://ftp.cngb.org/pub/CNSA/data2/CNP0000702/data/VCF/kgenome.vcf.gz</w:t>
        </w:r>
      </w:hyperlink>
    </w:p>
    <w:p w14:paraId="2C9AED07" w14:textId="77777777" w:rsidR="00502905" w:rsidRDefault="00502905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</w:p>
    <w:p w14:paraId="4E83F3B1" w14:textId="77777777" w:rsidR="00502905" w:rsidRDefault="00502905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</w:p>
    <w:p w14:paraId="3728B873" w14:textId="77777777" w:rsidR="00502905" w:rsidRDefault="00502905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</w:p>
    <w:p w14:paraId="3038E3E1" w14:textId="77777777" w:rsidR="00E04EDE" w:rsidRDefault="00860674">
      <w:pPr>
        <w:pStyle w:val="1"/>
        <w:numPr>
          <w:ilvl w:val="0"/>
          <w:numId w:val="1"/>
        </w:numPr>
        <w:adjustRightInd w:val="0"/>
        <w:snapToGrid w:val="0"/>
        <w:spacing w:before="78" w:line="214" w:lineRule="auto"/>
        <w:contextualSpacing/>
        <w:jc w:val="left"/>
        <w:outlineLvl w:val="0"/>
        <w:rPr>
          <w:rFonts w:ascii="Arial" w:hAnsi="Arial" w:cs="Arial"/>
          <w:b/>
          <w:bCs/>
          <w:sz w:val="28"/>
          <w:szCs w:val="28"/>
        </w:rPr>
      </w:pPr>
      <w:bookmarkStart w:id="8" w:name="_Toc168928755"/>
      <w:r>
        <w:rPr>
          <w:rFonts w:ascii="Arial" w:hAnsi="Arial" w:cs="Arial"/>
          <w:b/>
          <w:bCs/>
          <w:sz w:val="28"/>
          <w:szCs w:val="28"/>
        </w:rPr>
        <w:lastRenderedPageBreak/>
        <w:t>Experimental Environment</w:t>
      </w:r>
      <w:bookmarkEnd w:id="8"/>
    </w:p>
    <w:p w14:paraId="118AE8E3" w14:textId="77777777" w:rsidR="00E04EDE" w:rsidRDefault="00860674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The computer platform used in the experimental studies is configured with: </w:t>
      </w:r>
    </w:p>
    <w:p w14:paraId="1914FE25" w14:textId="77777777" w:rsidR="00860674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OS: Ubuntu 18.04.2 LTS</w:t>
      </w:r>
    </w:p>
    <w:p w14:paraId="55669553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2 Intel Xeon E5-2620 v3 CPUs, 6 double-threaded cores per CPU, summing up to a total of 24 threads</w:t>
      </w:r>
      <w:r>
        <w:rPr>
          <w:rFonts w:ascii="Arial" w:hAnsi="Arial" w:cs="Arial" w:hint="eastAsia"/>
          <w:color w:val="000000"/>
          <w:sz w:val="18"/>
          <w:szCs w:val="18"/>
        </w:rPr>
        <w:t>,</w:t>
      </w:r>
      <w:r>
        <w:rPr>
          <w:rFonts w:ascii="Arial" w:hAnsi="Arial" w:cs="Arial"/>
          <w:color w:val="000000"/>
          <w:sz w:val="18"/>
          <w:szCs w:val="18"/>
        </w:rPr>
        <w:t xml:space="preserve"> each clocked at 2.4 GHz, </w:t>
      </w:r>
    </w:p>
    <w:p w14:paraId="5B7B80B8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128 GiB RAM. </w:t>
      </w:r>
    </w:p>
    <w:p w14:paraId="2C05FE71" w14:textId="77777777" w:rsidR="00E04EDE" w:rsidRDefault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1 SSDs of size 2 TiB, hdparm -t reported buffered read speed 456.04 MB/sec. </w:t>
      </w:r>
    </w:p>
    <w:p w14:paraId="7CFF0898" w14:textId="77777777" w:rsidR="00E04EDE" w:rsidRPr="00860674" w:rsidRDefault="00860674" w:rsidP="00860674">
      <w:pPr>
        <w:pStyle w:val="ab"/>
        <w:numPr>
          <w:ilvl w:val="0"/>
          <w:numId w:val="4"/>
        </w:numPr>
        <w:spacing w:line="439" w:lineRule="exact"/>
        <w:ind w:firstLineChars="0"/>
        <w:jc w:val="left"/>
        <w:rPr>
          <w:rFonts w:ascii="Arial" w:hAnsi="Arial" w:cs="Arial"/>
          <w:color w:val="000000"/>
          <w:sz w:val="18"/>
          <w:szCs w:val="18"/>
        </w:rPr>
      </w:pPr>
      <w:r w:rsidRPr="00860674">
        <w:rPr>
          <w:rFonts w:ascii="Arial" w:hAnsi="Arial" w:cs="Arial"/>
          <w:color w:val="000000"/>
          <w:sz w:val="18"/>
          <w:szCs w:val="18"/>
        </w:rPr>
        <w:t>Compiler</w:t>
      </w:r>
      <w:r>
        <w:rPr>
          <w:rFonts w:ascii="Arial" w:hAnsi="Arial" w:cs="Arial"/>
          <w:color w:val="000000"/>
          <w:sz w:val="18"/>
          <w:szCs w:val="18"/>
        </w:rPr>
        <w:t>:</w:t>
      </w:r>
      <w:r w:rsidRPr="00860674">
        <w:rPr>
          <w:rFonts w:ascii="Arial" w:hAnsi="Arial" w:cs="Arial"/>
          <w:color w:val="000000"/>
          <w:sz w:val="18"/>
          <w:szCs w:val="18"/>
        </w:rPr>
        <w:t xml:space="preserve"> gcc v.</w:t>
      </w:r>
      <w:r>
        <w:t xml:space="preserve"> </w:t>
      </w:r>
      <w:r w:rsidRPr="00860674">
        <w:rPr>
          <w:rFonts w:ascii="Arial" w:hAnsi="Arial" w:cs="Arial"/>
          <w:color w:val="000000"/>
          <w:sz w:val="18"/>
          <w:szCs w:val="18"/>
        </w:rPr>
        <w:t>10.1.0 runing.</w:t>
      </w:r>
    </w:p>
    <w:p w14:paraId="5EF99D5D" w14:textId="77777777" w:rsidR="00E04EDE" w:rsidRDefault="00E04EDE">
      <w:pPr>
        <w:spacing w:line="439" w:lineRule="exact"/>
        <w:jc w:val="left"/>
        <w:rPr>
          <w:rFonts w:ascii="Arial" w:hAnsi="Arial" w:cs="Arial"/>
          <w:color w:val="000000"/>
          <w:sz w:val="18"/>
          <w:szCs w:val="18"/>
        </w:rPr>
      </w:pPr>
    </w:p>
    <w:p w14:paraId="2916D33A" w14:textId="77777777" w:rsidR="00E04EDE" w:rsidRDefault="000658C0">
      <w:pPr>
        <w:pStyle w:val="1"/>
        <w:numPr>
          <w:ilvl w:val="0"/>
          <w:numId w:val="1"/>
        </w:numPr>
        <w:adjustRightInd w:val="0"/>
        <w:snapToGrid w:val="0"/>
        <w:spacing w:before="78" w:line="214" w:lineRule="auto"/>
        <w:contextualSpacing/>
        <w:jc w:val="left"/>
        <w:outlineLvl w:val="0"/>
        <w:rPr>
          <w:rFonts w:ascii="Arial" w:hAnsi="Arial" w:cs="Arial"/>
          <w:b/>
          <w:bCs/>
          <w:sz w:val="28"/>
          <w:szCs w:val="28"/>
        </w:rPr>
      </w:pPr>
      <w:bookmarkStart w:id="9" w:name="_Toc168928756"/>
      <w:r>
        <w:rPr>
          <w:rFonts w:ascii="Arial" w:hAnsi="Arial" w:cs="Arial"/>
          <w:b/>
          <w:bCs/>
          <w:sz w:val="28"/>
          <w:szCs w:val="28"/>
        </w:rPr>
        <w:t xml:space="preserve">Additional </w:t>
      </w:r>
      <w:r>
        <w:rPr>
          <w:rFonts w:ascii="Arial" w:hAnsi="Arial" w:cs="Arial" w:hint="eastAsia"/>
          <w:b/>
          <w:bCs/>
          <w:sz w:val="28"/>
          <w:szCs w:val="28"/>
        </w:rPr>
        <w:t>R</w:t>
      </w:r>
      <w:r w:rsidR="00860674">
        <w:rPr>
          <w:rFonts w:ascii="Arial" w:hAnsi="Arial" w:cs="Arial"/>
          <w:b/>
          <w:bCs/>
          <w:sz w:val="28"/>
          <w:szCs w:val="28"/>
        </w:rPr>
        <w:t>esults</w:t>
      </w:r>
      <w:bookmarkEnd w:id="9"/>
    </w:p>
    <w:p w14:paraId="6BB214C3" w14:textId="0F73168F" w:rsidR="00E04EDE" w:rsidRDefault="00860674">
      <w:pPr>
        <w:spacing w:line="439" w:lineRule="exact"/>
        <w:ind w:leftChars="100" w:left="210"/>
        <w:jc w:val="left"/>
      </w:pPr>
      <w:r>
        <w:rPr>
          <w:rFonts w:ascii="Arial" w:hAnsi="Arial" w:cs="Arial"/>
          <w:color w:val="000000"/>
          <w:sz w:val="18"/>
          <w:szCs w:val="18"/>
        </w:rPr>
        <w:t xml:space="preserve">Additional results are provided in the Supplementary Worksheet </w:t>
      </w:r>
      <w:r>
        <w:rPr>
          <w:rFonts w:ascii="Arial" w:hAnsi="Arial" w:cs="Arial"/>
          <w:sz w:val="18"/>
          <w:szCs w:val="18"/>
        </w:rPr>
        <w:t>(</w:t>
      </w:r>
      <w:hyperlink r:id="rId17" w:history="1">
        <w:r>
          <w:rPr>
            <w:rStyle w:val="aa"/>
            <w:rFonts w:ascii="Arial" w:hAnsi="Arial" w:cs="Arial"/>
            <w:sz w:val="18"/>
            <w:szCs w:val="18"/>
          </w:rPr>
          <w:t>GSC_Evaluation</w:t>
        </w:r>
        <w:r>
          <w:rPr>
            <w:rStyle w:val="aa"/>
            <w:rFonts w:ascii="Arial" w:hAnsi="Arial" w:cs="Arial" w:hint="eastAsia"/>
            <w:sz w:val="18"/>
            <w:szCs w:val="18"/>
          </w:rPr>
          <w:t>_1</w:t>
        </w:r>
      </w:hyperlink>
      <w:r>
        <w:rPr>
          <w:rFonts w:ascii="Arial" w:hAnsi="Arial" w:cs="Arial" w:hint="eastAsia"/>
          <w:sz w:val="18"/>
          <w:szCs w:val="18"/>
        </w:rPr>
        <w:t xml:space="preserve"> and </w:t>
      </w:r>
      <w:hyperlink r:id="rId18" w:history="1">
        <w:r>
          <w:rPr>
            <w:rStyle w:val="aa"/>
            <w:rFonts w:ascii="Arial" w:hAnsi="Arial" w:cs="Arial"/>
            <w:color w:val="000000"/>
            <w:sz w:val="18"/>
            <w:szCs w:val="18"/>
          </w:rPr>
          <w:t>GSC_Evaluation</w:t>
        </w:r>
        <w:r>
          <w:rPr>
            <w:rStyle w:val="aa"/>
            <w:rFonts w:ascii="Arial" w:hAnsi="Arial" w:cs="Arial" w:hint="eastAsia"/>
            <w:color w:val="000000"/>
            <w:sz w:val="18"/>
            <w:szCs w:val="18"/>
          </w:rPr>
          <w:t>_2</w:t>
        </w:r>
      </w:hyperlink>
      <w:r>
        <w:rPr>
          <w:rFonts w:ascii="Arial" w:hAnsi="Arial" w:cs="Arial"/>
          <w:color w:val="000000"/>
          <w:sz w:val="18"/>
          <w:szCs w:val="18"/>
        </w:rPr>
        <w:t>).</w:t>
      </w:r>
      <w:r>
        <w:t xml:space="preserve"> </w:t>
      </w:r>
    </w:p>
    <w:p w14:paraId="29D35BA0" w14:textId="77777777" w:rsidR="00E04EDE" w:rsidRDefault="00860674">
      <w:pPr>
        <w:spacing w:line="439" w:lineRule="exact"/>
        <w:ind w:firstLineChars="100" w:firstLine="180"/>
        <w:jc w:val="left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GSC_Evaluation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 xml:space="preserve">_1. (Mgp, 1000GPip1 and 1000GPip3). </w:t>
      </w:r>
    </w:p>
    <w:p w14:paraId="2C6EDA6C" w14:textId="77777777" w:rsidR="00E04EDE" w:rsidRDefault="00860674">
      <w:pPr>
        <w:spacing w:line="439" w:lineRule="exact"/>
        <w:ind w:leftChars="76" w:left="160"/>
        <w:jc w:val="left"/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D0D0D"/>
          <w:sz w:val="18"/>
          <w:szCs w:val="18"/>
          <w:shd w:val="clear" w:color="auto" w:fill="FFFFFF"/>
        </w:rPr>
        <w:t xml:space="preserve">Description: </w:t>
      </w:r>
      <w:r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t>This worksheet includes the results of compressing genotype data using various tools and methods on the datasets Mgp, 1000GPip1, and 1000GPip3.</w:t>
      </w:r>
    </w:p>
    <w:p w14:paraId="33BE3E26" w14:textId="77777777" w:rsidR="00E04EDE" w:rsidRDefault="00860674">
      <w:pPr>
        <w:spacing w:line="439" w:lineRule="exact"/>
        <w:ind w:leftChars="100" w:left="210"/>
        <w:jc w:val="left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GSC_Evaluation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>_2 (Lossess_compression_result) :</w:t>
      </w:r>
    </w:p>
    <w:p w14:paraId="2462F446" w14:textId="77777777" w:rsidR="00E04EDE" w:rsidRDefault="00860674">
      <w:pPr>
        <w:spacing w:line="439" w:lineRule="exact"/>
        <w:ind w:leftChars="76" w:left="160"/>
        <w:jc w:val="left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Times New Roman" w:eastAsia="Segoe UI" w:hAnsi="Times New Roman" w:cs="Times New Roman"/>
          <w:b/>
          <w:bCs/>
          <w:color w:val="0D0D0D"/>
          <w:sz w:val="18"/>
          <w:szCs w:val="18"/>
          <w:shd w:val="clear" w:color="auto" w:fill="FFFFFF"/>
        </w:rPr>
        <w:t xml:space="preserve">Description: </w:t>
      </w:r>
      <w:r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t>This worksheet presents the results of applying lossless compression algorithms to genotype data using various tools and methods on the datasets Mgp, 1000GPip1, and 1000GPip3.</w:t>
      </w:r>
    </w:p>
    <w:p w14:paraId="0341EB50" w14:textId="77777777" w:rsidR="00E04EDE" w:rsidRDefault="00860674">
      <w:pPr>
        <w:spacing w:line="439" w:lineRule="exact"/>
        <w:ind w:leftChars="100" w:left="210"/>
        <w:jc w:val="left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GSC_Evaluation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>_2 (Query_result):</w:t>
      </w:r>
    </w:p>
    <w:p w14:paraId="12ED134A" w14:textId="77777777" w:rsidR="00E04EDE" w:rsidRDefault="00860674">
      <w:pPr>
        <w:spacing w:line="439" w:lineRule="exact"/>
        <w:ind w:leftChars="76" w:left="160"/>
        <w:jc w:val="left"/>
        <w:rPr>
          <w:rFonts w:ascii="Times New Roman" w:eastAsia="Segoe UI" w:hAnsi="Times New Roman" w:cs="Times New Roman"/>
          <w:b/>
          <w:bCs/>
          <w:color w:val="0D0D0D"/>
          <w:sz w:val="18"/>
          <w:szCs w:val="18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D0D0D"/>
          <w:sz w:val="18"/>
          <w:szCs w:val="18"/>
          <w:shd w:val="clear" w:color="auto" w:fill="FFFFFF"/>
        </w:rPr>
        <w:t xml:space="preserve">Description: </w:t>
      </w:r>
      <w:r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t>This worksheet contains the performance results of executing queries on the compressed genotype data.</w:t>
      </w:r>
    </w:p>
    <w:p w14:paraId="2C09AC58" w14:textId="77777777" w:rsidR="00E04EDE" w:rsidRDefault="00860674">
      <w:pPr>
        <w:spacing w:line="439" w:lineRule="exact"/>
        <w:ind w:leftChars="100" w:left="210"/>
        <w:jc w:val="left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GSC_Evaluation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>_2 (Format_Conversion_result):</w:t>
      </w:r>
    </w:p>
    <w:p w14:paraId="0A2567C4" w14:textId="77777777" w:rsidR="00E04EDE" w:rsidRDefault="00860674">
      <w:pPr>
        <w:spacing w:line="439" w:lineRule="exact"/>
        <w:ind w:leftChars="76" w:left="160"/>
        <w:jc w:val="left"/>
        <w:rPr>
          <w:rFonts w:ascii="Times New Roman" w:eastAsia="Segoe UI" w:hAnsi="Times New Roman" w:cs="Times New Roman"/>
          <w:b/>
          <w:bCs/>
          <w:color w:val="0D0D0D"/>
          <w:sz w:val="18"/>
          <w:szCs w:val="18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D0D0D"/>
          <w:sz w:val="18"/>
          <w:szCs w:val="18"/>
          <w:shd w:val="clear" w:color="auto" w:fill="FFFFFF"/>
        </w:rPr>
        <w:t xml:space="preserve">Description: </w:t>
      </w:r>
      <w:r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t>This worksheet details the performance comparison of file format conversion between PLINK and GSC.</w:t>
      </w:r>
    </w:p>
    <w:p w14:paraId="580A7BBB" w14:textId="77777777" w:rsidR="00E04EDE" w:rsidRDefault="00860674">
      <w:pPr>
        <w:spacing w:line="439" w:lineRule="exact"/>
        <w:ind w:leftChars="100" w:left="210"/>
        <w:jc w:val="left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GSC_Evaluation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>_2 (General_Compression_result):</w:t>
      </w:r>
    </w:p>
    <w:p w14:paraId="2539913F" w14:textId="77777777" w:rsidR="00E04EDE" w:rsidRDefault="00860674">
      <w:pPr>
        <w:spacing w:line="439" w:lineRule="exact"/>
        <w:ind w:leftChars="100" w:left="21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Times New Roman" w:eastAsia="Segoe UI" w:hAnsi="Times New Roman" w:cs="Times New Roman"/>
          <w:b/>
          <w:bCs/>
          <w:color w:val="0D0D0D"/>
          <w:sz w:val="18"/>
          <w:szCs w:val="18"/>
          <w:shd w:val="clear" w:color="auto" w:fill="FFFFFF"/>
        </w:rPr>
        <w:t xml:space="preserve">Description: </w:t>
      </w:r>
      <w:r>
        <w:rPr>
          <w:rFonts w:ascii="Times New Roman" w:eastAsia="Segoe UI" w:hAnsi="Times New Roman" w:cs="Times New Roman"/>
          <w:color w:val="0D0D0D"/>
          <w:sz w:val="18"/>
          <w:szCs w:val="18"/>
          <w:shd w:val="clear" w:color="auto" w:fill="FFFFFF"/>
        </w:rPr>
        <w:t>This worksheet details the compression performance of GSC when using different general compression algorithms.</w:t>
      </w:r>
    </w:p>
    <w:p w14:paraId="2C85EF56" w14:textId="77777777" w:rsidR="00E04EDE" w:rsidRDefault="00E04EDE">
      <w:pPr>
        <w:spacing w:line="439" w:lineRule="exact"/>
        <w:ind w:leftChars="100" w:left="210"/>
        <w:jc w:val="left"/>
        <w:rPr>
          <w:rFonts w:ascii="Arial" w:hAnsi="Arial" w:cs="Arial"/>
          <w:color w:val="000000"/>
          <w:sz w:val="18"/>
          <w:szCs w:val="18"/>
        </w:rPr>
      </w:pPr>
    </w:p>
    <w:p w14:paraId="293B7ABA" w14:textId="77777777" w:rsidR="00E04EDE" w:rsidRDefault="00E04EDE">
      <w:pPr>
        <w:spacing w:line="439" w:lineRule="exact"/>
        <w:ind w:leftChars="100" w:left="210"/>
        <w:jc w:val="left"/>
        <w:rPr>
          <w:rFonts w:ascii="Arial" w:hAnsi="Arial" w:cs="Arial"/>
          <w:color w:val="000000"/>
          <w:sz w:val="18"/>
          <w:szCs w:val="18"/>
        </w:rPr>
      </w:pPr>
    </w:p>
    <w:p w14:paraId="69E00C28" w14:textId="77777777" w:rsidR="00E04EDE" w:rsidRDefault="00E04EDE">
      <w:pPr>
        <w:spacing w:line="439" w:lineRule="exact"/>
        <w:ind w:leftChars="100" w:left="210"/>
        <w:jc w:val="left"/>
        <w:rPr>
          <w:rFonts w:ascii="Arial" w:hAnsi="Arial" w:cs="Arial"/>
          <w:color w:val="000000"/>
          <w:sz w:val="18"/>
          <w:szCs w:val="18"/>
        </w:rPr>
      </w:pPr>
    </w:p>
    <w:p w14:paraId="533F4B86" w14:textId="77777777" w:rsidR="00E04EDE" w:rsidRDefault="00E04EDE">
      <w:pPr>
        <w:spacing w:line="439" w:lineRule="exact"/>
        <w:ind w:leftChars="100" w:left="210"/>
        <w:jc w:val="left"/>
        <w:rPr>
          <w:rFonts w:ascii="Arial" w:hAnsi="Arial" w:cs="Arial"/>
          <w:color w:val="000000"/>
          <w:sz w:val="18"/>
          <w:szCs w:val="18"/>
        </w:rPr>
      </w:pPr>
    </w:p>
    <w:p w14:paraId="3E412A39" w14:textId="77777777" w:rsidR="00E04EDE" w:rsidRDefault="00E04EDE">
      <w:pPr>
        <w:spacing w:line="439" w:lineRule="exact"/>
        <w:ind w:leftChars="100" w:left="210"/>
        <w:jc w:val="left"/>
        <w:rPr>
          <w:rFonts w:ascii="Arial" w:hAnsi="Arial" w:cs="Arial"/>
          <w:color w:val="000000"/>
          <w:sz w:val="18"/>
          <w:szCs w:val="18"/>
        </w:rPr>
      </w:pPr>
    </w:p>
    <w:p w14:paraId="64FD9EAD" w14:textId="77777777" w:rsidR="00E04EDE" w:rsidRDefault="00E04EDE">
      <w:pPr>
        <w:spacing w:line="439" w:lineRule="exact"/>
        <w:ind w:leftChars="100" w:left="210"/>
        <w:jc w:val="left"/>
        <w:rPr>
          <w:rFonts w:ascii="Arial" w:hAnsi="Arial" w:cs="Arial"/>
          <w:color w:val="000000"/>
          <w:sz w:val="18"/>
          <w:szCs w:val="18"/>
        </w:rPr>
      </w:pPr>
    </w:p>
    <w:p w14:paraId="70BD481C" w14:textId="77777777" w:rsidR="00E04EDE" w:rsidRDefault="00E04EDE">
      <w:pPr>
        <w:pStyle w:val="1"/>
        <w:adjustRightInd w:val="0"/>
        <w:snapToGrid w:val="0"/>
        <w:spacing w:before="78" w:line="214" w:lineRule="auto"/>
        <w:contextualSpacing/>
        <w:jc w:val="left"/>
        <w:outlineLvl w:val="0"/>
        <w:rPr>
          <w:rFonts w:ascii="Arial" w:hAnsi="Arial" w:cs="Arial"/>
          <w:b/>
          <w:bCs/>
          <w:sz w:val="28"/>
          <w:szCs w:val="28"/>
        </w:rPr>
      </w:pPr>
    </w:p>
    <w:sectPr w:rsidR="00E04EDE">
      <w:pgSz w:w="11906" w:h="16838"/>
      <w:pgMar w:top="1344" w:right="1440" w:bottom="975" w:left="144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3184" w14:textId="77777777" w:rsidR="001A3129" w:rsidRDefault="001A3129" w:rsidP="00D93A77">
      <w:r>
        <w:separator/>
      </w:r>
    </w:p>
  </w:endnote>
  <w:endnote w:type="continuationSeparator" w:id="0">
    <w:p w14:paraId="62B4A047" w14:textId="77777777" w:rsidR="001A3129" w:rsidRDefault="001A3129" w:rsidP="00D93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MR17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TT10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2334F" w14:textId="77777777" w:rsidR="001A3129" w:rsidRDefault="001A3129" w:rsidP="00D93A77">
      <w:r>
        <w:separator/>
      </w:r>
    </w:p>
  </w:footnote>
  <w:footnote w:type="continuationSeparator" w:id="0">
    <w:p w14:paraId="1EF07076" w14:textId="77777777" w:rsidR="001A3129" w:rsidRDefault="001A3129" w:rsidP="00D93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07426"/>
    <w:multiLevelType w:val="multilevel"/>
    <w:tmpl w:val="00207426"/>
    <w:lvl w:ilvl="0">
      <w:start w:val="1"/>
      <w:numFmt w:val="decimal"/>
      <w:lvlText w:val="%1"/>
      <w:lvlJc w:val="left"/>
      <w:pPr>
        <w:ind w:left="425" w:hanging="425"/>
      </w:pPr>
      <w:rPr>
        <w:b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17D27E91"/>
    <w:multiLevelType w:val="multilevel"/>
    <w:tmpl w:val="17D27E91"/>
    <w:lvl w:ilvl="0">
      <w:start w:val="2"/>
      <w:numFmt w:val="bullet"/>
      <w:lvlText w:val="•"/>
      <w:lvlJc w:val="left"/>
      <w:pPr>
        <w:ind w:left="840" w:hanging="42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1EE20491"/>
    <w:multiLevelType w:val="multilevel"/>
    <w:tmpl w:val="1EE20491"/>
    <w:lvl w:ilvl="0">
      <w:start w:val="2"/>
      <w:numFmt w:val="bullet"/>
      <w:lvlText w:val="•"/>
      <w:lvlJc w:val="left"/>
      <w:pPr>
        <w:ind w:left="840" w:hanging="42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4385104F"/>
    <w:multiLevelType w:val="multilevel"/>
    <w:tmpl w:val="4385104F"/>
    <w:lvl w:ilvl="0">
      <w:start w:val="2"/>
      <w:numFmt w:val="bullet"/>
      <w:lvlText w:val="•"/>
      <w:lvlJc w:val="left"/>
      <w:pPr>
        <w:ind w:left="840" w:hanging="42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273125042">
    <w:abstractNumId w:val="0"/>
  </w:num>
  <w:num w:numId="2" w16cid:durableId="164518194">
    <w:abstractNumId w:val="1"/>
  </w:num>
  <w:num w:numId="3" w16cid:durableId="299768664">
    <w:abstractNumId w:val="2"/>
  </w:num>
  <w:num w:numId="4" w16cid:durableId="4731784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cwOGM5OTQ2NDFjMWFjZjJmMjA2OTYwY2NiNTFkMzIifQ=="/>
  </w:docVars>
  <w:rsids>
    <w:rsidRoot w:val="002C4F0D"/>
    <w:rsid w:val="00026118"/>
    <w:rsid w:val="000658C0"/>
    <w:rsid w:val="00075DDB"/>
    <w:rsid w:val="000964D2"/>
    <w:rsid w:val="000A13CB"/>
    <w:rsid w:val="000A1EBB"/>
    <w:rsid w:val="000A269C"/>
    <w:rsid w:val="000B3E59"/>
    <w:rsid w:val="000C75A6"/>
    <w:rsid w:val="000E4C35"/>
    <w:rsid w:val="000F12E9"/>
    <w:rsid w:val="001045A5"/>
    <w:rsid w:val="00137350"/>
    <w:rsid w:val="001976ED"/>
    <w:rsid w:val="001A259D"/>
    <w:rsid w:val="001A25CC"/>
    <w:rsid w:val="001A3129"/>
    <w:rsid w:val="001C1803"/>
    <w:rsid w:val="001E12B7"/>
    <w:rsid w:val="001E12ED"/>
    <w:rsid w:val="001E56F1"/>
    <w:rsid w:val="001E5C53"/>
    <w:rsid w:val="001F18FA"/>
    <w:rsid w:val="002024DB"/>
    <w:rsid w:val="00225378"/>
    <w:rsid w:val="00240865"/>
    <w:rsid w:val="00260A73"/>
    <w:rsid w:val="00274A77"/>
    <w:rsid w:val="002860A7"/>
    <w:rsid w:val="002B47A2"/>
    <w:rsid w:val="002B725F"/>
    <w:rsid w:val="002C4F0D"/>
    <w:rsid w:val="002C5ACE"/>
    <w:rsid w:val="002D6F5F"/>
    <w:rsid w:val="002E4532"/>
    <w:rsid w:val="003123D6"/>
    <w:rsid w:val="00331756"/>
    <w:rsid w:val="00346FF6"/>
    <w:rsid w:val="00370429"/>
    <w:rsid w:val="0038193C"/>
    <w:rsid w:val="003841E9"/>
    <w:rsid w:val="00390653"/>
    <w:rsid w:val="00397771"/>
    <w:rsid w:val="003C5420"/>
    <w:rsid w:val="003E1B11"/>
    <w:rsid w:val="00407A91"/>
    <w:rsid w:val="004467A2"/>
    <w:rsid w:val="004643FB"/>
    <w:rsid w:val="00493FE3"/>
    <w:rsid w:val="004B5653"/>
    <w:rsid w:val="004C4BC9"/>
    <w:rsid w:val="004D5286"/>
    <w:rsid w:val="004E4E13"/>
    <w:rsid w:val="00502905"/>
    <w:rsid w:val="00523F12"/>
    <w:rsid w:val="005311CA"/>
    <w:rsid w:val="00532154"/>
    <w:rsid w:val="005568E1"/>
    <w:rsid w:val="00560911"/>
    <w:rsid w:val="005620C6"/>
    <w:rsid w:val="00567CC7"/>
    <w:rsid w:val="00572A25"/>
    <w:rsid w:val="0058440B"/>
    <w:rsid w:val="005A4D0C"/>
    <w:rsid w:val="005B2B69"/>
    <w:rsid w:val="005B474B"/>
    <w:rsid w:val="005E0952"/>
    <w:rsid w:val="005F3C89"/>
    <w:rsid w:val="005F7F45"/>
    <w:rsid w:val="0060494C"/>
    <w:rsid w:val="00605723"/>
    <w:rsid w:val="00652815"/>
    <w:rsid w:val="00653654"/>
    <w:rsid w:val="006604B1"/>
    <w:rsid w:val="006908BF"/>
    <w:rsid w:val="006B3DEF"/>
    <w:rsid w:val="006E6967"/>
    <w:rsid w:val="006F38B7"/>
    <w:rsid w:val="00706D9C"/>
    <w:rsid w:val="007134A7"/>
    <w:rsid w:val="00736318"/>
    <w:rsid w:val="007462E5"/>
    <w:rsid w:val="00784C69"/>
    <w:rsid w:val="007B512B"/>
    <w:rsid w:val="007C74F7"/>
    <w:rsid w:val="007D577E"/>
    <w:rsid w:val="007D5AA3"/>
    <w:rsid w:val="007F471C"/>
    <w:rsid w:val="007F52D1"/>
    <w:rsid w:val="00800844"/>
    <w:rsid w:val="00805621"/>
    <w:rsid w:val="0085451F"/>
    <w:rsid w:val="00860674"/>
    <w:rsid w:val="008643AB"/>
    <w:rsid w:val="0086750D"/>
    <w:rsid w:val="00887E72"/>
    <w:rsid w:val="00894933"/>
    <w:rsid w:val="008A3CD3"/>
    <w:rsid w:val="008B3717"/>
    <w:rsid w:val="008B6111"/>
    <w:rsid w:val="008C031D"/>
    <w:rsid w:val="008C156B"/>
    <w:rsid w:val="008D794A"/>
    <w:rsid w:val="00935B44"/>
    <w:rsid w:val="00937618"/>
    <w:rsid w:val="00946290"/>
    <w:rsid w:val="00961F0D"/>
    <w:rsid w:val="00965908"/>
    <w:rsid w:val="00984113"/>
    <w:rsid w:val="00986856"/>
    <w:rsid w:val="0099738C"/>
    <w:rsid w:val="009B5A54"/>
    <w:rsid w:val="009C0BDD"/>
    <w:rsid w:val="009C1FB4"/>
    <w:rsid w:val="009D3791"/>
    <w:rsid w:val="009D5041"/>
    <w:rsid w:val="009F000C"/>
    <w:rsid w:val="009F7ADD"/>
    <w:rsid w:val="00A37A82"/>
    <w:rsid w:val="00A44AD5"/>
    <w:rsid w:val="00A558F7"/>
    <w:rsid w:val="00A82313"/>
    <w:rsid w:val="00A922DA"/>
    <w:rsid w:val="00A946EC"/>
    <w:rsid w:val="00AA386B"/>
    <w:rsid w:val="00AB2522"/>
    <w:rsid w:val="00B03C97"/>
    <w:rsid w:val="00B05980"/>
    <w:rsid w:val="00B3054B"/>
    <w:rsid w:val="00B55677"/>
    <w:rsid w:val="00B71641"/>
    <w:rsid w:val="00BA1E6B"/>
    <w:rsid w:val="00BC5879"/>
    <w:rsid w:val="00BD7607"/>
    <w:rsid w:val="00C075B3"/>
    <w:rsid w:val="00C14D56"/>
    <w:rsid w:val="00C346CF"/>
    <w:rsid w:val="00C5691B"/>
    <w:rsid w:val="00C57AD1"/>
    <w:rsid w:val="00C61E84"/>
    <w:rsid w:val="00C641B2"/>
    <w:rsid w:val="00C8566A"/>
    <w:rsid w:val="00C86B89"/>
    <w:rsid w:val="00CA06CA"/>
    <w:rsid w:val="00CC2C2A"/>
    <w:rsid w:val="00CD3284"/>
    <w:rsid w:val="00CF5D28"/>
    <w:rsid w:val="00D07D6B"/>
    <w:rsid w:val="00D23D5C"/>
    <w:rsid w:val="00D33AFA"/>
    <w:rsid w:val="00D4299A"/>
    <w:rsid w:val="00D50889"/>
    <w:rsid w:val="00D64DBA"/>
    <w:rsid w:val="00D753D7"/>
    <w:rsid w:val="00D76AB4"/>
    <w:rsid w:val="00D8172C"/>
    <w:rsid w:val="00D81BD3"/>
    <w:rsid w:val="00D81FC1"/>
    <w:rsid w:val="00D93A77"/>
    <w:rsid w:val="00DB6A74"/>
    <w:rsid w:val="00DD7CE9"/>
    <w:rsid w:val="00DE044C"/>
    <w:rsid w:val="00E04EDE"/>
    <w:rsid w:val="00E20FCC"/>
    <w:rsid w:val="00E629E6"/>
    <w:rsid w:val="00E87891"/>
    <w:rsid w:val="00EB381D"/>
    <w:rsid w:val="00EC4E10"/>
    <w:rsid w:val="00EF413F"/>
    <w:rsid w:val="00F01FC3"/>
    <w:rsid w:val="00F02B21"/>
    <w:rsid w:val="00F03DAC"/>
    <w:rsid w:val="00F03DE3"/>
    <w:rsid w:val="00F130C4"/>
    <w:rsid w:val="00F2575B"/>
    <w:rsid w:val="00F3166B"/>
    <w:rsid w:val="00F4625F"/>
    <w:rsid w:val="00F52563"/>
    <w:rsid w:val="00F5769A"/>
    <w:rsid w:val="00F87126"/>
    <w:rsid w:val="00FD34A5"/>
    <w:rsid w:val="00FD5457"/>
    <w:rsid w:val="00FE12C7"/>
    <w:rsid w:val="00FE2C4B"/>
    <w:rsid w:val="00FF2464"/>
    <w:rsid w:val="0534627A"/>
    <w:rsid w:val="0A0F4BBF"/>
    <w:rsid w:val="0D3B5CCB"/>
    <w:rsid w:val="0DB729D1"/>
    <w:rsid w:val="0FE346D0"/>
    <w:rsid w:val="10872EA8"/>
    <w:rsid w:val="11A61AB4"/>
    <w:rsid w:val="11A72EAF"/>
    <w:rsid w:val="11B57043"/>
    <w:rsid w:val="12371430"/>
    <w:rsid w:val="12443874"/>
    <w:rsid w:val="12A52565"/>
    <w:rsid w:val="16682F1C"/>
    <w:rsid w:val="176735C6"/>
    <w:rsid w:val="185760AF"/>
    <w:rsid w:val="187F3433"/>
    <w:rsid w:val="1A89276C"/>
    <w:rsid w:val="1B302BE8"/>
    <w:rsid w:val="1CAE0C10"/>
    <w:rsid w:val="1D41346F"/>
    <w:rsid w:val="1D4C3787"/>
    <w:rsid w:val="1DA15335"/>
    <w:rsid w:val="1E5E181A"/>
    <w:rsid w:val="26A34BB8"/>
    <w:rsid w:val="271B299E"/>
    <w:rsid w:val="27595274"/>
    <w:rsid w:val="28CF118C"/>
    <w:rsid w:val="2A5C2272"/>
    <w:rsid w:val="2C4B7AF0"/>
    <w:rsid w:val="2EBB7FCD"/>
    <w:rsid w:val="307740E0"/>
    <w:rsid w:val="34A55F9D"/>
    <w:rsid w:val="34CE72A2"/>
    <w:rsid w:val="34E9405A"/>
    <w:rsid w:val="360B4231"/>
    <w:rsid w:val="365F0FE0"/>
    <w:rsid w:val="36D073CE"/>
    <w:rsid w:val="383A69FC"/>
    <w:rsid w:val="3ECC076B"/>
    <w:rsid w:val="3F3E6DD2"/>
    <w:rsid w:val="41257E39"/>
    <w:rsid w:val="412E3EDB"/>
    <w:rsid w:val="414D59F2"/>
    <w:rsid w:val="438356FB"/>
    <w:rsid w:val="454E2756"/>
    <w:rsid w:val="472D7E58"/>
    <w:rsid w:val="484E20BB"/>
    <w:rsid w:val="485464DC"/>
    <w:rsid w:val="48912668"/>
    <w:rsid w:val="48F62663"/>
    <w:rsid w:val="494D0572"/>
    <w:rsid w:val="4CFF5465"/>
    <w:rsid w:val="4DB90E84"/>
    <w:rsid w:val="4DD92AE7"/>
    <w:rsid w:val="4E724CEA"/>
    <w:rsid w:val="4F714D78"/>
    <w:rsid w:val="56004989"/>
    <w:rsid w:val="5AEC2E6C"/>
    <w:rsid w:val="5D692BF9"/>
    <w:rsid w:val="5EAA49AC"/>
    <w:rsid w:val="64F767D3"/>
    <w:rsid w:val="656C5B97"/>
    <w:rsid w:val="6609788A"/>
    <w:rsid w:val="68DB1FB7"/>
    <w:rsid w:val="691C1682"/>
    <w:rsid w:val="69D16B70"/>
    <w:rsid w:val="6A276D71"/>
    <w:rsid w:val="6B873D35"/>
    <w:rsid w:val="6C0A7EB8"/>
    <w:rsid w:val="6C5F125D"/>
    <w:rsid w:val="6E224EB4"/>
    <w:rsid w:val="6F7841B7"/>
    <w:rsid w:val="745F5A68"/>
    <w:rsid w:val="74806F69"/>
    <w:rsid w:val="74872B7D"/>
    <w:rsid w:val="758A40B0"/>
    <w:rsid w:val="79B7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D74C2"/>
  <w15:docId w15:val="{F9574D88-E52B-476A-9718-C39BE3E7C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TOC2">
    <w:name w:val="toc 2"/>
    <w:basedOn w:val="a"/>
    <w:next w:val="a"/>
    <w:autoRedefine/>
    <w:uiPriority w:val="39"/>
    <w:unhideWhenUsed/>
    <w:qFormat/>
    <w:pPr>
      <w:ind w:leftChars="200" w:left="420"/>
    </w:pPr>
  </w:style>
  <w:style w:type="paragraph" w:styleId="a7">
    <w:name w:val="Title"/>
    <w:basedOn w:val="a"/>
    <w:next w:val="a"/>
    <w:link w:val="a8"/>
    <w:autoRedefine/>
    <w:qFormat/>
    <w:pPr>
      <w:widowControl/>
      <w:spacing w:before="92" w:line="420" w:lineRule="exact"/>
    </w:pPr>
    <w:rPr>
      <w:rFonts w:ascii="Helvetica" w:eastAsia="Times New Roman" w:hAnsi="Helvetica" w:cs="Times New Roman"/>
      <w:b/>
      <w:kern w:val="0"/>
      <w:sz w:val="36"/>
      <w:szCs w:val="36"/>
      <w:lang w:eastAsia="en-US"/>
    </w:rPr>
  </w:style>
  <w:style w:type="character" w:styleId="a9">
    <w:name w:val="FollowedHyperlink"/>
    <w:basedOn w:val="a0"/>
    <w:autoRedefine/>
    <w:uiPriority w:val="99"/>
    <w:semiHidden/>
    <w:unhideWhenUsed/>
    <w:qFormat/>
    <w:rPr>
      <w:color w:val="954F72" w:themeColor="followedHyperlink"/>
      <w:u w:val="single"/>
    </w:rPr>
  </w:style>
  <w:style w:type="character" w:styleId="aa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标题 字符"/>
    <w:basedOn w:val="a0"/>
    <w:link w:val="a7"/>
    <w:autoRedefine/>
    <w:qFormat/>
    <w:rPr>
      <w:rFonts w:ascii="Helvetica" w:eastAsia="Times New Roman" w:hAnsi="Helvetica" w:cs="Times New Roman"/>
      <w:b/>
      <w:kern w:val="0"/>
      <w:sz w:val="36"/>
      <w:szCs w:val="36"/>
      <w:lang w:eastAsia="en-US"/>
    </w:rPr>
  </w:style>
  <w:style w:type="paragraph" w:customStyle="1" w:styleId="1">
    <w:name w:val="正文1"/>
    <w:autoRedefine/>
    <w:qFormat/>
    <w:pPr>
      <w:jc w:val="both"/>
    </w:pPr>
    <w:rPr>
      <w:kern w:val="2"/>
      <w:sz w:val="21"/>
      <w:szCs w:val="21"/>
    </w:rPr>
  </w:style>
  <w:style w:type="paragraph" w:styleId="ab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10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autoRedefine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kern w:val="2"/>
      <w:sz w:val="18"/>
      <w:szCs w:val="18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richarddurbin/pbwt" TargetMode="External"/><Relationship Id="rId13" Type="http://schemas.openxmlformats.org/officeDocument/2006/relationships/hyperlink" Target="https://github.com/luo-xiaolong/GSC" TargetMode="External"/><Relationship Id="rId18" Type="http://schemas.openxmlformats.org/officeDocument/2006/relationships/hyperlink" Target="file:///C:\Users\konea\Downloads\GSC_Evaluation_2.xls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github.com/refresh-bio/vcfshark" TargetMode="External"/><Relationship Id="rId17" Type="http://schemas.openxmlformats.org/officeDocument/2006/relationships/hyperlink" Target="file:///C:\Users\konea\Downloads\GSC_Evaluation_1.xlsx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ftp.cngb.org/pub/CNSA/data2/CNP0000702/data/VCF/kgenome.vcf.gz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samtools/bcftools/releases/download/1.11/bcftools-1.11.tar.bz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tp://ftp.1000genomes.ebi.ac.uk/vol1/ftp/release/20130502/" TargetMode="External"/><Relationship Id="rId10" Type="http://schemas.openxmlformats.org/officeDocument/2006/relationships/hyperlink" Target="file:///C:\Users\konea\Downloads\(https:\github.com\Zhangliubin\gbc)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github.com/refresh-bio/GTC" TargetMode="External"/><Relationship Id="rId14" Type="http://schemas.openxmlformats.org/officeDocument/2006/relationships/hyperlink" Target="ftp://ftp.1000genomes.ebi.ac.uk/vol1/ftp/phase1/analysis_results/integrated_call_sets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D5A67-E836-4C11-A941-31C1FE025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31</Words>
  <Characters>8159</Characters>
  <Application>Microsoft Office Word</Application>
  <DocSecurity>0</DocSecurity>
  <Lines>67</Lines>
  <Paragraphs>19</Paragraphs>
  <ScaleCrop>false</ScaleCrop>
  <Company/>
  <LinksUpToDate>false</LinksUpToDate>
  <CharactersWithSpaces>9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 luo</dc:creator>
  <cp:lastModifiedBy>zhu zexuan</cp:lastModifiedBy>
  <cp:revision>2</cp:revision>
  <dcterms:created xsi:type="dcterms:W3CDTF">2024-06-10T08:19:00Z</dcterms:created>
  <dcterms:modified xsi:type="dcterms:W3CDTF">2024-06-1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71D4F1BF8254B11A1699C355A8807D2_12</vt:lpwstr>
  </property>
</Properties>
</file>